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7A0D5" w14:textId="00DA7DCA" w:rsidR="00674A88" w:rsidRDefault="00674A88" w:rsidP="00674A88">
      <w:pPr>
        <w:pStyle w:val="Titledocument"/>
        <w:rPr>
          <w:lang w:val="en-CA"/>
        </w:rPr>
      </w:pPr>
      <w:r>
        <w:rPr>
          <w:lang w:val="en-CA"/>
        </w:rPr>
        <w:t>OR</w:t>
      </w:r>
      <w:r w:rsidR="00DA4036">
        <w:rPr>
          <w:lang w:val="en-CA"/>
        </w:rPr>
        <w:t>3</w:t>
      </w:r>
      <w:r>
        <w:rPr>
          <w:lang w:val="en-CA"/>
        </w:rPr>
        <w:t xml:space="preserve">. </w:t>
      </w:r>
      <w:r w:rsidR="00DA4036">
        <w:rPr>
          <w:lang w:val="en-CA"/>
        </w:rPr>
        <w:t>Embodiment Questionnaire (EN)</w:t>
      </w:r>
    </w:p>
    <w:p w14:paraId="2301D64F" w14:textId="77777777" w:rsidR="00674A88" w:rsidRDefault="00674A88" w:rsidP="00674A88">
      <w:r>
        <w:t>Article title:</w:t>
      </w:r>
      <w:r w:rsidRPr="00F07E15">
        <w:t xml:space="preserve"> Voice over body? Older adults’ reactions to robot and voice assistant facilitators of group conversation</w:t>
      </w:r>
    </w:p>
    <w:p w14:paraId="188760C1" w14:textId="77777777" w:rsidR="00674A88" w:rsidRDefault="00674A88" w:rsidP="00674A88">
      <w:r>
        <w:t xml:space="preserve">Journal: </w:t>
      </w:r>
      <w:r w:rsidRPr="00F07E15">
        <w:t>International Journal of Social Robotics</w:t>
      </w:r>
    </w:p>
    <w:p w14:paraId="1C978D9A" w14:textId="77777777" w:rsidR="00674A88" w:rsidRDefault="00674A88" w:rsidP="00674A88">
      <w:r>
        <w:t xml:space="preserve">Authors: </w:t>
      </w:r>
      <w:r w:rsidRPr="00F07E15">
        <w:t>[authors removed for review]</w:t>
      </w:r>
      <w:r w:rsidRPr="00F07E15">
        <w:rPr>
          <w:vertAlign w:val="superscript"/>
        </w:rPr>
        <w:t>1</w:t>
      </w:r>
      <w:r w:rsidRPr="00F07E15">
        <w:t>*</w:t>
      </w:r>
    </w:p>
    <w:p w14:paraId="7D201D57" w14:textId="77777777" w:rsidR="00674A88" w:rsidRDefault="00674A88" w:rsidP="00674A88">
      <w:r w:rsidRPr="00F07E15">
        <w:rPr>
          <w:vertAlign w:val="superscript"/>
        </w:rPr>
        <w:t>1</w:t>
      </w:r>
      <w:r w:rsidRPr="00F07E15">
        <w:t>[affiliation of corresponding author removed for review]</w:t>
      </w:r>
    </w:p>
    <w:p w14:paraId="54128EFC" w14:textId="77777777" w:rsidR="00674A88" w:rsidRPr="00282566" w:rsidRDefault="00674A88" w:rsidP="00674A88">
      <w:r>
        <w:t xml:space="preserve">*Corresponding author: </w:t>
      </w:r>
      <w:r w:rsidRPr="00F07E15">
        <w:t>[email address of corresponding author removed for review]</w:t>
      </w:r>
    </w:p>
    <w:p w14:paraId="094AA831" w14:textId="5C60E331" w:rsidR="002D23CE" w:rsidRPr="00674A88" w:rsidRDefault="00146328" w:rsidP="00674A88">
      <w:pPr>
        <w:pStyle w:val="Heading1"/>
      </w:pPr>
      <w:r w:rsidRPr="00674A88">
        <w:t>Questionnaire</w:t>
      </w:r>
      <w:r w:rsidRPr="008A704A">
        <w:t xml:space="preserve"> about Robot Facilitation</w:t>
      </w:r>
    </w:p>
    <w:p w14:paraId="496354D5" w14:textId="0BF8BBAD" w:rsidR="002D23CE" w:rsidRPr="00674A88" w:rsidRDefault="00146328" w:rsidP="00674A88">
      <w:pPr>
        <w:spacing w:line="276" w:lineRule="auto"/>
        <w:rPr>
          <w:rFonts w:eastAsia="MS Gothic"/>
          <w:lang w:val="en-CA"/>
        </w:rPr>
      </w:pPr>
      <w:r w:rsidRPr="008A704A">
        <w:rPr>
          <w:rFonts w:eastAsia="MS Gothic"/>
          <w:lang w:val="en-CA"/>
        </w:rPr>
        <w:t>The purpose of this questionnaire is to gather your opinions on and experience with the robot facilitator. Be sure to read and answer all items carefully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562"/>
        <w:gridCol w:w="6379"/>
        <w:gridCol w:w="567"/>
        <w:gridCol w:w="567"/>
        <w:gridCol w:w="567"/>
        <w:gridCol w:w="567"/>
        <w:gridCol w:w="567"/>
      </w:tblGrid>
      <w:tr w:rsidR="00D71EE3" w:rsidRPr="00B86401" w14:paraId="751A0DAE" w14:textId="2C51E117" w:rsidTr="00F878EF">
        <w:trPr>
          <w:trHeight w:val="20"/>
        </w:trPr>
        <w:tc>
          <w:tcPr>
            <w:tcW w:w="9776" w:type="dxa"/>
            <w:gridSpan w:val="7"/>
            <w:tcBorders>
              <w:bottom w:val="single" w:sz="4" w:space="0" w:color="auto"/>
            </w:tcBorders>
          </w:tcPr>
          <w:p w14:paraId="5C350B71" w14:textId="4E53E9EB" w:rsidR="00D71EE3" w:rsidRPr="00B86401" w:rsidRDefault="00810D86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I</w:t>
            </w:r>
            <w:r w:rsidR="00D71EE3" w:rsidRPr="00B86401">
              <w:rPr>
                <w:rFonts w:eastAsiaTheme="majorEastAsia"/>
                <w:sz w:val="20"/>
                <w:szCs w:val="20"/>
              </w:rPr>
              <w:t>.</w:t>
            </w:r>
            <w:r w:rsidR="008A704A" w:rsidRPr="00B86401">
              <w:rPr>
                <w:sz w:val="20"/>
                <w:szCs w:val="20"/>
              </w:rPr>
              <w:t xml:space="preserve"> </w:t>
            </w:r>
            <w:r w:rsidR="008A704A" w:rsidRPr="00B86401">
              <w:rPr>
                <w:rFonts w:eastAsiaTheme="majorEastAsia"/>
                <w:sz w:val="20"/>
                <w:szCs w:val="20"/>
              </w:rPr>
              <w:t xml:space="preserve">For each of the following questions, please circle the answer that most closely matches your perspective. </w:t>
            </w:r>
            <w:r w:rsidR="008A704A" w:rsidRPr="00B86401">
              <w:rPr>
                <w:rFonts w:eastAsiaTheme="majorEastAsia"/>
                <w:b/>
                <w:bCs/>
                <w:sz w:val="20"/>
                <w:szCs w:val="20"/>
              </w:rPr>
              <w:t>Be sure to answer all items.</w:t>
            </w:r>
          </w:p>
        </w:tc>
      </w:tr>
      <w:tr w:rsidR="002309F3" w:rsidRPr="00B86401" w14:paraId="2B88A726" w14:textId="7A04D0F4" w:rsidTr="002C01E0">
        <w:trPr>
          <w:cantSplit/>
          <w:trHeight w:val="2078"/>
        </w:trPr>
        <w:tc>
          <w:tcPr>
            <w:tcW w:w="6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BB185" w14:textId="77777777" w:rsidR="00D71EE3" w:rsidRPr="00B86401" w:rsidRDefault="00D71EE3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vAlign w:val="center"/>
          </w:tcPr>
          <w:p w14:paraId="2125DE9C" w14:textId="5108800A" w:rsidR="00D71EE3" w:rsidRPr="00B86401" w:rsidRDefault="008A704A" w:rsidP="002C01E0">
            <w:pPr>
              <w:spacing w:after="0"/>
              <w:ind w:left="115" w:right="115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Disagre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tbRlV"/>
            <w:vAlign w:val="center"/>
          </w:tcPr>
          <w:p w14:paraId="44D9CF5A" w14:textId="1C09E787" w:rsidR="00D71EE3" w:rsidRPr="00B86401" w:rsidRDefault="008A704A" w:rsidP="002C01E0">
            <w:pPr>
              <w:spacing w:after="0"/>
              <w:ind w:left="115" w:right="115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Somewhat disagre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tbRlV"/>
            <w:vAlign w:val="center"/>
          </w:tcPr>
          <w:p w14:paraId="2B66D1C5" w14:textId="1A3C82B1" w:rsidR="00D71EE3" w:rsidRPr="00B86401" w:rsidRDefault="008A704A" w:rsidP="002C01E0">
            <w:pPr>
              <w:spacing w:after="0"/>
              <w:ind w:left="115" w:right="115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Neith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tbRlV"/>
            <w:vAlign w:val="center"/>
          </w:tcPr>
          <w:p w14:paraId="228A37BA" w14:textId="0D73494D" w:rsidR="00D71EE3" w:rsidRPr="00B86401" w:rsidRDefault="008A704A" w:rsidP="002C01E0">
            <w:pPr>
              <w:spacing w:after="0"/>
              <w:ind w:left="115" w:right="115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Somewhat agre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tbRlV"/>
            <w:vAlign w:val="center"/>
          </w:tcPr>
          <w:p w14:paraId="25D117DA" w14:textId="1ACFB543" w:rsidR="00D71EE3" w:rsidRPr="00B86401" w:rsidRDefault="008A704A" w:rsidP="002C01E0">
            <w:pPr>
              <w:spacing w:after="0"/>
              <w:ind w:left="115" w:right="115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Agree</w:t>
            </w:r>
          </w:p>
        </w:tc>
      </w:tr>
      <w:tr w:rsidR="00D71EE3" w:rsidRPr="00B86401" w14:paraId="3B7CD1A1" w14:textId="618CDFBC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  <w:vAlign w:val="center"/>
          </w:tcPr>
          <w:p w14:paraId="348128B5" w14:textId="16047D44" w:rsidR="00D71EE3" w:rsidRPr="00B86401" w:rsidRDefault="00572247" w:rsidP="0069170C">
            <w:pPr>
              <w:spacing w:before="60" w:afterLines="60" w:after="144"/>
              <w:jc w:val="right"/>
              <w:rPr>
                <w:rFonts w:eastAsiaTheme="majorEastAsia"/>
                <w:b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B</w:t>
            </w:r>
            <w:r w:rsidR="00D71EE3" w:rsidRPr="00B86401">
              <w:rPr>
                <w:rFonts w:eastAsiaTheme="majorEastAsia"/>
                <w:sz w:val="20"/>
                <w:szCs w:val="20"/>
              </w:rPr>
              <w:t>1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381AB" w14:textId="704E96AD" w:rsidR="00D71EE3" w:rsidRPr="00B86401" w:rsidRDefault="008A704A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The robot’s facilitation was easy to understan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9255C3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F0EF1C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11D3C5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F61B29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700B75" w14:textId="37717EC2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D71EE3" w:rsidRPr="00B86401" w14:paraId="77DEF191" w14:textId="09747162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  <w:vAlign w:val="center"/>
          </w:tcPr>
          <w:p w14:paraId="3E82F03F" w14:textId="454665E8" w:rsidR="00D71EE3" w:rsidRPr="00B86401" w:rsidRDefault="00572247" w:rsidP="0069170C">
            <w:pPr>
              <w:spacing w:before="60" w:afterLines="60" w:after="144"/>
              <w:jc w:val="right"/>
              <w:rPr>
                <w:rFonts w:eastAsiaTheme="majorEastAsia"/>
                <w:b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B</w:t>
            </w:r>
            <w:r w:rsidR="00CB10D3" w:rsidRPr="00B86401">
              <w:rPr>
                <w:rFonts w:eastAsiaTheme="majorEastAsia"/>
                <w:sz w:val="20"/>
                <w:szCs w:val="20"/>
              </w:rPr>
              <w:t>2</w:t>
            </w:r>
            <w:r w:rsidR="00D71EE3" w:rsidRPr="00B86401">
              <w:rPr>
                <w:rFonts w:eastAsiaTheme="majorEastAsia"/>
                <w:sz w:val="20"/>
                <w:szCs w:val="20"/>
              </w:rPr>
              <w:t>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763CC" w14:textId="29838345" w:rsidR="00D71EE3" w:rsidRPr="00B86401" w:rsidRDefault="00CA6AA5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T</w:t>
            </w:r>
            <w:r w:rsidRPr="00B86401">
              <w:rPr>
                <w:rFonts w:eastAsiaTheme="majorEastAsia"/>
                <w:sz w:val="20"/>
                <w:szCs w:val="20"/>
              </w:rPr>
              <w:t>he robot’s facilitation was fun</w:t>
            </w:r>
            <w:r w:rsidRPr="00B86401">
              <w:rPr>
                <w:rFonts w:eastAsiaTheme="majorEastAsia" w:hint="eastAsia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CC6AD2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2AA85E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8A132F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0EE7CA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2E630A" w14:textId="02CEC985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D71EE3" w:rsidRPr="00B86401" w14:paraId="1224A24A" w14:textId="359A5771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  <w:vAlign w:val="center"/>
          </w:tcPr>
          <w:p w14:paraId="3EE648ED" w14:textId="38C044B5" w:rsidR="00D71EE3" w:rsidRPr="00B86401" w:rsidRDefault="00572247" w:rsidP="0069170C">
            <w:pPr>
              <w:spacing w:before="60" w:afterLines="60" w:after="144"/>
              <w:jc w:val="right"/>
              <w:rPr>
                <w:rFonts w:eastAsiaTheme="majorEastAsia"/>
                <w:b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B</w:t>
            </w:r>
            <w:r w:rsidR="00CB10D3" w:rsidRPr="00B86401">
              <w:rPr>
                <w:rFonts w:eastAsiaTheme="majorEastAsia"/>
                <w:sz w:val="20"/>
                <w:szCs w:val="20"/>
              </w:rPr>
              <w:t>3</w:t>
            </w:r>
            <w:r w:rsidR="00D71EE3" w:rsidRPr="00B86401">
              <w:rPr>
                <w:rFonts w:eastAsiaTheme="majorEastAsia"/>
                <w:sz w:val="20"/>
                <w:szCs w:val="20"/>
              </w:rPr>
              <w:t>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892AD" w14:textId="72402654" w:rsidR="00D71EE3" w:rsidRPr="00B86401" w:rsidRDefault="00CA6AA5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I was confused by the robot’s facilitation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6FC3E0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BA37B9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F89BC3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7C3C5E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195799" w14:textId="24F43CAE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D71EE3" w:rsidRPr="00B86401" w14:paraId="1E75FB8A" w14:textId="504288B5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  <w:vAlign w:val="center"/>
          </w:tcPr>
          <w:p w14:paraId="2272B6F1" w14:textId="43189BE9" w:rsidR="00D71EE3" w:rsidRPr="00B86401" w:rsidRDefault="00572247" w:rsidP="0069170C">
            <w:pPr>
              <w:spacing w:before="60" w:afterLines="60" w:after="144"/>
              <w:jc w:val="right"/>
              <w:rPr>
                <w:rFonts w:eastAsiaTheme="majorEastAsia"/>
                <w:b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B</w:t>
            </w:r>
            <w:r w:rsidR="00CB10D3" w:rsidRPr="00B86401">
              <w:rPr>
                <w:rFonts w:eastAsiaTheme="majorEastAsia"/>
                <w:sz w:val="20"/>
                <w:szCs w:val="20"/>
              </w:rPr>
              <w:t>4</w:t>
            </w:r>
            <w:r w:rsidR="00D71EE3" w:rsidRPr="00B86401">
              <w:rPr>
                <w:rFonts w:eastAsiaTheme="majorEastAsia"/>
                <w:sz w:val="20"/>
                <w:szCs w:val="20"/>
              </w:rPr>
              <w:t>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10F06" w14:textId="48077F31" w:rsidR="00D71EE3" w:rsidRPr="00B86401" w:rsidRDefault="00CA6AA5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I got used to the robot’s facilitation</w:t>
            </w:r>
            <w:r w:rsidRPr="00B86401">
              <w:rPr>
                <w:rFonts w:eastAsiaTheme="majorEastAsia" w:hint="eastAsia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0A19FE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9403B0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5E2552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CA7EFA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8378F9" w14:textId="53A744FA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D71EE3" w:rsidRPr="00B86401" w14:paraId="0BF3AA1C" w14:textId="05C4AD8B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  <w:vAlign w:val="center"/>
          </w:tcPr>
          <w:p w14:paraId="2F3F91E2" w14:textId="2222106A" w:rsidR="00D71EE3" w:rsidRPr="00B86401" w:rsidRDefault="00572247" w:rsidP="0069170C">
            <w:pPr>
              <w:spacing w:before="60" w:afterLines="60" w:after="144"/>
              <w:jc w:val="right"/>
              <w:rPr>
                <w:rFonts w:eastAsiaTheme="majorEastAsia"/>
                <w:b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B</w:t>
            </w:r>
            <w:r w:rsidR="00CB10D3" w:rsidRPr="00B86401">
              <w:rPr>
                <w:rFonts w:eastAsiaTheme="majorEastAsia"/>
                <w:sz w:val="20"/>
                <w:szCs w:val="20"/>
              </w:rPr>
              <w:t>5</w:t>
            </w:r>
            <w:r w:rsidR="00D71EE3" w:rsidRPr="00B86401">
              <w:rPr>
                <w:rFonts w:eastAsiaTheme="majorEastAsia"/>
                <w:sz w:val="20"/>
                <w:szCs w:val="20"/>
              </w:rPr>
              <w:t>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C6025" w14:textId="1289E598" w:rsidR="00D71EE3" w:rsidRPr="00B86401" w:rsidRDefault="00CA6AA5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I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 was able to hear the robot’s voice well</w:t>
            </w:r>
            <w:r w:rsidRPr="00B86401">
              <w:rPr>
                <w:rFonts w:eastAsiaTheme="majorEastAsia" w:hint="eastAsia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914B80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0A4219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966F55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39D6D5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42731A" w14:textId="5CEC6C85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D71EE3" w:rsidRPr="00B86401" w14:paraId="31594C8D" w14:textId="4146A2D5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  <w:vAlign w:val="center"/>
          </w:tcPr>
          <w:p w14:paraId="1DD1AA0C" w14:textId="0FDC7306" w:rsidR="00D71EE3" w:rsidRPr="00B86401" w:rsidRDefault="00572247" w:rsidP="0069170C">
            <w:pPr>
              <w:spacing w:before="60" w:afterLines="60" w:after="144"/>
              <w:jc w:val="right"/>
              <w:rPr>
                <w:rFonts w:eastAsiaTheme="majorEastAsia"/>
                <w:b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B</w:t>
            </w:r>
            <w:r w:rsidR="00CB10D3" w:rsidRPr="00B86401">
              <w:rPr>
                <w:rFonts w:eastAsiaTheme="majorEastAsia"/>
                <w:sz w:val="20"/>
                <w:szCs w:val="20"/>
              </w:rPr>
              <w:t>6</w:t>
            </w:r>
            <w:r w:rsidR="00D71EE3" w:rsidRPr="00B86401">
              <w:rPr>
                <w:rFonts w:eastAsiaTheme="majorEastAsia"/>
                <w:sz w:val="20"/>
                <w:szCs w:val="20"/>
              </w:rPr>
              <w:t>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558D7" w14:textId="3DD91099" w:rsidR="00D71EE3" w:rsidRPr="00B86401" w:rsidRDefault="00CA6AA5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T</w:t>
            </w:r>
            <w:r w:rsidRPr="00B86401">
              <w:rPr>
                <w:rFonts w:eastAsiaTheme="majorEastAsia"/>
                <w:sz w:val="20"/>
                <w:szCs w:val="20"/>
              </w:rPr>
              <w:t>he timing of the robot’s speech was appropriate</w:t>
            </w:r>
            <w:r w:rsidRPr="00B86401">
              <w:rPr>
                <w:rFonts w:eastAsiaTheme="majorEastAsia" w:hint="eastAsia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DDF8B7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9B3855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CCE307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2E6EB2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E19EEB" w14:textId="6C4CBE91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D71EE3" w:rsidRPr="00B86401" w14:paraId="4602E434" w14:textId="639A7988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  <w:vAlign w:val="center"/>
          </w:tcPr>
          <w:p w14:paraId="49DA854E" w14:textId="17356FB8" w:rsidR="00D71EE3" w:rsidRPr="00B86401" w:rsidRDefault="00572247" w:rsidP="0069170C">
            <w:pPr>
              <w:spacing w:before="60" w:afterLines="60" w:after="144"/>
              <w:jc w:val="right"/>
              <w:rPr>
                <w:rFonts w:eastAsiaTheme="majorEastAsia"/>
                <w:b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B</w:t>
            </w:r>
            <w:r w:rsidR="00CB10D3" w:rsidRPr="00B86401">
              <w:rPr>
                <w:rFonts w:eastAsiaTheme="majorEastAsia"/>
                <w:sz w:val="20"/>
                <w:szCs w:val="20"/>
              </w:rPr>
              <w:t>7</w:t>
            </w:r>
            <w:r w:rsidR="00D71EE3" w:rsidRPr="00B86401">
              <w:rPr>
                <w:rFonts w:eastAsiaTheme="majorEastAsia"/>
                <w:sz w:val="20"/>
                <w:szCs w:val="20"/>
              </w:rPr>
              <w:t>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8D122" w14:textId="7252BBEE" w:rsidR="00D71EE3" w:rsidRPr="00B86401" w:rsidRDefault="00CA6AA5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T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he robot spoke </w:t>
            </w:r>
            <w:r w:rsidR="006B4B09" w:rsidRPr="00B86401">
              <w:rPr>
                <w:rFonts w:eastAsiaTheme="majorEastAsia"/>
                <w:sz w:val="20"/>
                <w:szCs w:val="20"/>
              </w:rPr>
              <w:t>at the right speed</w:t>
            </w:r>
            <w:r w:rsidRPr="00B86401">
              <w:rPr>
                <w:rFonts w:eastAsiaTheme="majorEastAsia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BBF05A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006EDB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A9B04F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DD9DFD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354048" w14:textId="0F629B56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D71EE3" w:rsidRPr="00B86401" w14:paraId="68C934B2" w14:textId="6DEFD6E1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  <w:vAlign w:val="center"/>
          </w:tcPr>
          <w:p w14:paraId="77F96AF1" w14:textId="780BA4B5" w:rsidR="00D71EE3" w:rsidRPr="00B86401" w:rsidRDefault="00572247" w:rsidP="0069170C">
            <w:pPr>
              <w:spacing w:before="60" w:afterLines="60" w:after="144"/>
              <w:jc w:val="right"/>
              <w:rPr>
                <w:rFonts w:eastAsiaTheme="majorEastAsia"/>
                <w:b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B</w:t>
            </w:r>
            <w:r w:rsidR="00CB10D3" w:rsidRPr="00B86401">
              <w:rPr>
                <w:rFonts w:eastAsiaTheme="majorEastAsia"/>
                <w:sz w:val="20"/>
                <w:szCs w:val="20"/>
              </w:rPr>
              <w:t>8</w:t>
            </w:r>
            <w:r w:rsidR="00D71EE3" w:rsidRPr="00B86401">
              <w:rPr>
                <w:rFonts w:eastAsiaTheme="majorEastAsia"/>
                <w:sz w:val="20"/>
                <w:szCs w:val="20"/>
              </w:rPr>
              <w:t>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88767" w14:textId="13BD1790" w:rsidR="00D71EE3" w:rsidRPr="00B86401" w:rsidRDefault="00CA6AA5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T</w:t>
            </w:r>
            <w:r w:rsidRPr="00B86401">
              <w:rPr>
                <w:rFonts w:eastAsiaTheme="majorEastAsia"/>
                <w:sz w:val="20"/>
                <w:szCs w:val="20"/>
              </w:rPr>
              <w:t>he robot’s appearance was appropriate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BF4AF8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ABC9AE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652441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2C97D3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1375F1" w14:textId="4589F5E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D71EE3" w:rsidRPr="00B86401" w14:paraId="0159998E" w14:textId="76A0704B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  <w:vAlign w:val="center"/>
          </w:tcPr>
          <w:p w14:paraId="09F76F9A" w14:textId="71BA9CCD" w:rsidR="00D71EE3" w:rsidRPr="00B86401" w:rsidRDefault="00572247" w:rsidP="0069170C">
            <w:pPr>
              <w:spacing w:before="60" w:afterLines="60" w:after="144"/>
              <w:jc w:val="right"/>
              <w:rPr>
                <w:rFonts w:eastAsiaTheme="majorEastAsia"/>
                <w:b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B</w:t>
            </w:r>
            <w:r w:rsidR="00CB10D3" w:rsidRPr="00B86401">
              <w:rPr>
                <w:rFonts w:eastAsiaTheme="majorEastAsia"/>
                <w:sz w:val="20"/>
                <w:szCs w:val="20"/>
              </w:rPr>
              <w:t>9</w:t>
            </w:r>
            <w:r w:rsidR="00D71EE3" w:rsidRPr="00B86401">
              <w:rPr>
                <w:rFonts w:eastAsiaTheme="majorEastAsia"/>
                <w:sz w:val="20"/>
                <w:szCs w:val="20"/>
              </w:rPr>
              <w:t>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11FBD" w14:textId="4C501331" w:rsidR="00D71EE3" w:rsidRPr="00B86401" w:rsidRDefault="00CA6AA5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T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he robot’s appearance made me feel </w:t>
            </w:r>
            <w:r w:rsidR="006B4B09" w:rsidRPr="00B86401">
              <w:rPr>
                <w:rFonts w:eastAsiaTheme="majorEastAsia"/>
                <w:sz w:val="20"/>
                <w:szCs w:val="20"/>
              </w:rPr>
              <w:t>relaxed</w:t>
            </w:r>
            <w:r w:rsidRPr="00B86401">
              <w:rPr>
                <w:rFonts w:eastAsiaTheme="majorEastAsia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AB89BA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CF65FD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883DFA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BE79F6" w14:textId="77777777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00F3F9" w14:textId="470D8796" w:rsidR="00D71EE3" w:rsidRPr="00B86401" w:rsidRDefault="00D71EE3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2C01E0" w:rsidRPr="00B86401" w14:paraId="14D7FB1D" w14:textId="77777777" w:rsidTr="00B501DF">
        <w:trPr>
          <w:trHeight w:val="20"/>
        </w:trPr>
        <w:tc>
          <w:tcPr>
            <w:tcW w:w="9776" w:type="dxa"/>
            <w:gridSpan w:val="7"/>
            <w:tcBorders>
              <w:bottom w:val="single" w:sz="4" w:space="0" w:color="auto"/>
            </w:tcBorders>
          </w:tcPr>
          <w:p w14:paraId="487D955D" w14:textId="77777777" w:rsidR="002C01E0" w:rsidRPr="00B86401" w:rsidRDefault="002C01E0" w:rsidP="00B501DF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lastRenderedPageBreak/>
              <w:t>I</w:t>
            </w:r>
            <w:r w:rsidRPr="00B8640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Continued. For each of the following questions, please circle the answer that most closely matches your perspective. </w:t>
            </w:r>
            <w:r w:rsidRPr="00B86401">
              <w:rPr>
                <w:rFonts w:eastAsiaTheme="majorEastAsia"/>
                <w:b/>
                <w:bCs/>
                <w:sz w:val="20"/>
                <w:szCs w:val="20"/>
              </w:rPr>
              <w:t>Be sure to answer all items.</w:t>
            </w:r>
          </w:p>
        </w:tc>
      </w:tr>
      <w:tr w:rsidR="002C01E0" w:rsidRPr="00B86401" w14:paraId="2286679E" w14:textId="77777777" w:rsidTr="00B501DF">
        <w:trPr>
          <w:cantSplit/>
          <w:trHeight w:val="2006"/>
        </w:trPr>
        <w:tc>
          <w:tcPr>
            <w:tcW w:w="6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93158" w14:textId="77777777" w:rsidR="002C01E0" w:rsidRPr="00B86401" w:rsidRDefault="002C01E0" w:rsidP="00B501DF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vAlign w:val="center"/>
          </w:tcPr>
          <w:p w14:paraId="0D76E473" w14:textId="77777777" w:rsidR="002C01E0" w:rsidRPr="00B86401" w:rsidRDefault="002C01E0" w:rsidP="00B501DF">
            <w:pPr>
              <w:spacing w:before="60" w:afterLines="60" w:after="144"/>
              <w:ind w:left="113" w:right="113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Disagre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tbRlV"/>
            <w:vAlign w:val="center"/>
          </w:tcPr>
          <w:p w14:paraId="2526BD56" w14:textId="77777777" w:rsidR="002C01E0" w:rsidRPr="00B86401" w:rsidRDefault="002C01E0" w:rsidP="00B501DF">
            <w:pPr>
              <w:spacing w:before="60" w:afterLines="60" w:after="144"/>
              <w:ind w:left="113" w:right="113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Somewhat disagre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tbRlV"/>
            <w:vAlign w:val="center"/>
          </w:tcPr>
          <w:p w14:paraId="5A3A5080" w14:textId="77777777" w:rsidR="002C01E0" w:rsidRPr="00B86401" w:rsidRDefault="002C01E0" w:rsidP="00B501DF">
            <w:pPr>
              <w:spacing w:before="60" w:afterLines="60" w:after="144"/>
              <w:ind w:left="113" w:right="113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Neith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tbRlV"/>
            <w:vAlign w:val="center"/>
          </w:tcPr>
          <w:p w14:paraId="0A2F2A8D" w14:textId="77777777" w:rsidR="002C01E0" w:rsidRPr="00B86401" w:rsidRDefault="002C01E0" w:rsidP="00B501DF">
            <w:pPr>
              <w:spacing w:before="60" w:afterLines="60" w:after="144"/>
              <w:ind w:left="113" w:right="113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Somewhat agre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tbRlV"/>
            <w:vAlign w:val="center"/>
          </w:tcPr>
          <w:p w14:paraId="4E8013DA" w14:textId="77777777" w:rsidR="002C01E0" w:rsidRPr="00B86401" w:rsidRDefault="002C01E0" w:rsidP="00B501DF">
            <w:pPr>
              <w:spacing w:before="60" w:afterLines="60" w:after="144"/>
              <w:ind w:left="113" w:right="113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Agree</w:t>
            </w:r>
          </w:p>
        </w:tc>
      </w:tr>
      <w:tr w:rsidR="00261F33" w:rsidRPr="00B86401" w14:paraId="6AC7CBC1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0D705A32" w14:textId="3BDECACA" w:rsidR="00261F33" w:rsidRPr="00B86401" w:rsidDel="00CB10D3" w:rsidRDefault="005B0C8C" w:rsidP="0069170C">
            <w:pPr>
              <w:spacing w:before="60" w:afterLines="60" w:after="144"/>
              <w:jc w:val="right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B10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0E7C3" w14:textId="2F6D5237" w:rsidR="00261F33" w:rsidRPr="00B86401" w:rsidRDefault="006B4B09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I accepted the</w:t>
            </w:r>
            <w:r w:rsidR="00CA6AA5" w:rsidRPr="00B86401">
              <w:rPr>
                <w:rFonts w:eastAsiaTheme="majorEastAsia"/>
                <w:sz w:val="20"/>
                <w:szCs w:val="20"/>
              </w:rPr>
              <w:t xml:space="preserve"> robot </w:t>
            </w:r>
            <w:r w:rsidRPr="00B86401">
              <w:rPr>
                <w:rFonts w:eastAsiaTheme="majorEastAsia"/>
                <w:sz w:val="20"/>
                <w:szCs w:val="20"/>
              </w:rPr>
              <w:t>stopping</w:t>
            </w:r>
            <w:r w:rsidR="00CA6AA5" w:rsidRPr="00B86401">
              <w:rPr>
                <w:rFonts w:eastAsiaTheme="majorEastAsia"/>
                <w:sz w:val="20"/>
                <w:szCs w:val="20"/>
              </w:rPr>
              <w:t xml:space="preserve"> me from speaking too much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07F524" w14:textId="062F6107" w:rsidR="00261F33" w:rsidRPr="00B86401" w:rsidRDefault="005B0C8C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541CA1" w14:textId="7613F5EF" w:rsidR="00261F33" w:rsidRPr="00B86401" w:rsidRDefault="005B0C8C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DB08F4" w14:textId="31BDA202" w:rsidR="00261F33" w:rsidRPr="00B86401" w:rsidRDefault="005B0C8C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F368E2" w14:textId="5E997F70" w:rsidR="00261F33" w:rsidRPr="00B86401" w:rsidRDefault="005B0C8C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0B83B1" w14:textId="41BAE3DF" w:rsidR="00261F33" w:rsidRPr="00B86401" w:rsidRDefault="005B0C8C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FF08D8" w:rsidRPr="00B86401" w14:paraId="40E9DA84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3AE472A0" w14:textId="3CE19A4F" w:rsidR="00FF08D8" w:rsidRPr="00B86401" w:rsidRDefault="00FF08D8" w:rsidP="0069170C">
            <w:pPr>
              <w:spacing w:before="60" w:afterLines="60" w:after="144"/>
              <w:jc w:val="right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B11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E3D10" w14:textId="18D0D5E1" w:rsidR="00FF08D8" w:rsidRPr="00B86401" w:rsidRDefault="00CA6AA5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T</w:t>
            </w:r>
            <w:r w:rsidRPr="00B86401">
              <w:rPr>
                <w:rFonts w:eastAsiaTheme="majorEastAsia"/>
                <w:sz w:val="20"/>
                <w:szCs w:val="20"/>
              </w:rPr>
              <w:t>he robot helped me to speak when I spoke too little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497FF4" w14:textId="5FD690C0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BE981F" w14:textId="457C0192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DEA6FF" w14:textId="4155267D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B92DEC" w14:textId="7AB26B30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2393CD" w14:textId="29C7123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FF08D8" w:rsidRPr="00B86401" w14:paraId="770F6C75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5DA5C90A" w14:textId="55129288" w:rsidR="00FF08D8" w:rsidRPr="00B86401" w:rsidRDefault="00FF08D8" w:rsidP="0069170C">
            <w:pPr>
              <w:spacing w:before="60" w:afterLines="60" w:after="144"/>
              <w:jc w:val="right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B13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C6158" w14:textId="650428E0" w:rsidR="00FF08D8" w:rsidRPr="00B86401" w:rsidRDefault="00CA6AA5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T</w:t>
            </w:r>
            <w:r w:rsidRPr="00B86401">
              <w:rPr>
                <w:rFonts w:eastAsiaTheme="majorEastAsia"/>
                <w:sz w:val="20"/>
                <w:szCs w:val="20"/>
              </w:rPr>
              <w:t>he robot is better than a person at interrupting speech.</w:t>
            </w:r>
          </w:p>
          <w:p w14:paraId="3C1E636B" w14:textId="17A5EE17" w:rsidR="00FF08D8" w:rsidRPr="00B86401" w:rsidRDefault="00FF08D8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ascii="Times New Roman" w:eastAsiaTheme="majorEastAsia" w:hAnsi="Times New Roman" w:cs="Times New Roman"/>
                <w:sz w:val="20"/>
                <w:szCs w:val="20"/>
              </w:rPr>
              <w:t>→</w:t>
            </w:r>
            <w:r w:rsidR="00CA6AA5" w:rsidRPr="00B86401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</w:t>
            </w:r>
            <w:r w:rsidR="00CA6AA5" w:rsidRPr="00B86401">
              <w:rPr>
                <w:rFonts w:eastAsiaTheme="majorEastAsia" w:hint="eastAsia"/>
                <w:sz w:val="20"/>
                <w:szCs w:val="20"/>
              </w:rPr>
              <w:t>R</w:t>
            </w:r>
            <w:r w:rsidR="00CA6AA5" w:rsidRPr="00B86401">
              <w:rPr>
                <w:rFonts w:eastAsiaTheme="majorEastAsia"/>
                <w:sz w:val="20"/>
                <w:szCs w:val="20"/>
              </w:rPr>
              <w:t>eason</w:t>
            </w:r>
            <w:r w:rsidRPr="00B86401">
              <w:rPr>
                <w:rFonts w:eastAsiaTheme="majorEastAsia"/>
                <w:sz w:val="20"/>
                <w:szCs w:val="20"/>
              </w:rPr>
              <w:t>：（　　　　　　　　　　　　　　　　　）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D8D117" w14:textId="253C8B5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DA5BA9" w14:textId="1EBA49DF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FB496C" w14:textId="6BB0AB81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3C84B6" w14:textId="73B0563E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BBF0BD" w14:textId="4EE97565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FF08D8" w:rsidRPr="00B86401" w14:paraId="4538F2B8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2ED8EB6E" w14:textId="6D497AAE" w:rsidR="00FF08D8" w:rsidRPr="00B86401" w:rsidRDefault="00FF08D8" w:rsidP="0069170C">
            <w:pPr>
              <w:spacing w:before="60" w:afterLines="60" w:after="144"/>
              <w:jc w:val="right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B14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460FE" w14:textId="6F0E45B3" w:rsidR="00FF08D8" w:rsidRPr="00B86401" w:rsidRDefault="00CA6AA5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T</w:t>
            </w:r>
            <w:r w:rsidRPr="00B86401">
              <w:rPr>
                <w:rFonts w:eastAsiaTheme="majorEastAsia"/>
                <w:sz w:val="20"/>
                <w:szCs w:val="20"/>
              </w:rPr>
              <w:t>he robot is better than a person at encouraging speech</w:t>
            </w:r>
            <w:r w:rsidRPr="00B86401">
              <w:rPr>
                <w:rFonts w:eastAsiaTheme="majorEastAsia" w:hint="eastAsia"/>
                <w:sz w:val="20"/>
                <w:szCs w:val="20"/>
              </w:rPr>
              <w:t>.</w:t>
            </w:r>
          </w:p>
          <w:p w14:paraId="52CCB4CD" w14:textId="2DB1C73A" w:rsidR="00FF08D8" w:rsidRPr="00B86401" w:rsidRDefault="00FF08D8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ascii="Times New Roman" w:eastAsiaTheme="majorEastAsia" w:hAnsi="Times New Roman" w:cs="Times New Roman"/>
                <w:sz w:val="20"/>
                <w:szCs w:val="20"/>
              </w:rPr>
              <w:t>→</w:t>
            </w:r>
            <w:r w:rsidR="00CA6AA5" w:rsidRPr="00B86401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</w:t>
            </w:r>
            <w:r w:rsidR="00CA6AA5" w:rsidRPr="00B86401">
              <w:rPr>
                <w:rFonts w:eastAsiaTheme="majorEastAsia" w:hint="eastAsia"/>
                <w:sz w:val="20"/>
                <w:szCs w:val="20"/>
              </w:rPr>
              <w:t>R</w:t>
            </w:r>
            <w:r w:rsidR="00CA6AA5" w:rsidRPr="00B86401">
              <w:rPr>
                <w:rFonts w:eastAsiaTheme="majorEastAsia"/>
                <w:sz w:val="20"/>
                <w:szCs w:val="20"/>
              </w:rPr>
              <w:t>eason</w:t>
            </w:r>
            <w:r w:rsidRPr="00B86401">
              <w:rPr>
                <w:rFonts w:eastAsiaTheme="majorEastAsia"/>
                <w:sz w:val="20"/>
                <w:szCs w:val="20"/>
              </w:rPr>
              <w:t>：（　　　　　　　　　　　　　　　　　）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40F9A6" w14:textId="3C73078D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B616F1" w14:textId="23F58AB6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9AF9E3" w14:textId="1DD71D78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71473D" w14:textId="609244A8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C6DDD5" w14:textId="6660C67B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FF08D8" w:rsidRPr="00B86401" w14:paraId="7A48AA46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569AC9B8" w14:textId="038777EE" w:rsidR="00FF08D8" w:rsidRPr="00B86401" w:rsidRDefault="00FF08D8" w:rsidP="0069170C">
            <w:pPr>
              <w:spacing w:before="60" w:afterLines="60" w:after="144"/>
              <w:jc w:val="right"/>
              <w:rPr>
                <w:rFonts w:eastAsiaTheme="majorEastAsia"/>
                <w:b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B15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091F7" w14:textId="25B1A0C9" w:rsidR="00FF08D8" w:rsidRPr="00B86401" w:rsidRDefault="00613E3E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T</w:t>
            </w:r>
            <w:r w:rsidRPr="00B86401">
              <w:rPr>
                <w:rFonts w:eastAsiaTheme="majorEastAsia"/>
                <w:sz w:val="20"/>
                <w:szCs w:val="20"/>
              </w:rPr>
              <w:t>he robot is better at facilitation than a person.</w:t>
            </w:r>
          </w:p>
          <w:p w14:paraId="0B397D4D" w14:textId="71163747" w:rsidR="00FF08D8" w:rsidRPr="00B86401" w:rsidRDefault="00FF08D8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ascii="Times New Roman" w:eastAsiaTheme="majorEastAsia" w:hAnsi="Times New Roman" w:cs="Times New Roman"/>
                <w:sz w:val="20"/>
                <w:szCs w:val="20"/>
              </w:rPr>
              <w:t>→</w:t>
            </w:r>
            <w:r w:rsidR="00CA6AA5" w:rsidRPr="00B8640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="00CA6AA5" w:rsidRPr="00B86401">
              <w:rPr>
                <w:rFonts w:eastAsiaTheme="majorEastAsia"/>
                <w:sz w:val="20"/>
                <w:szCs w:val="20"/>
              </w:rPr>
              <w:t>Reason</w:t>
            </w:r>
            <w:r w:rsidRPr="00B86401">
              <w:rPr>
                <w:rFonts w:eastAsiaTheme="majorEastAsia"/>
                <w:sz w:val="20"/>
                <w:szCs w:val="20"/>
              </w:rPr>
              <w:t>：（　　　　　　　　　　　　　　　　　）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88A434" w14:textId="1641598F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101F55" w14:textId="6415754D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8EBB72" w14:textId="2641E736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B9EDC3" w14:textId="494FCD18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E33A83" w14:textId="157C00B1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FF08D8" w:rsidRPr="00B86401" w14:paraId="4E6B98E4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  <w:vAlign w:val="center"/>
          </w:tcPr>
          <w:p w14:paraId="52A6C3E7" w14:textId="49E70961" w:rsidR="00FF08D8" w:rsidRPr="00B86401" w:rsidRDefault="00FF08D8" w:rsidP="0069170C">
            <w:pPr>
              <w:spacing w:before="60" w:afterLines="60" w:after="144"/>
              <w:jc w:val="right"/>
              <w:rPr>
                <w:rFonts w:eastAsiaTheme="majorEastAsia"/>
                <w:b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U1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64504" w14:textId="62E30C0D" w:rsidR="00FF08D8" w:rsidRPr="00B86401" w:rsidRDefault="00613E3E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T</w:t>
            </w:r>
            <w:r w:rsidRPr="00B86401">
              <w:rPr>
                <w:rFonts w:eastAsiaTheme="majorEastAsia"/>
                <w:sz w:val="20"/>
                <w:szCs w:val="20"/>
              </w:rPr>
              <w:t>he size of the robot was appropriate</w:t>
            </w:r>
            <w:r w:rsidRPr="00B86401">
              <w:rPr>
                <w:rFonts w:eastAsiaTheme="majorEastAsia" w:hint="eastAsia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828AF7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19D768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699B09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6D4B43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ED1C83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FF08D8" w:rsidRPr="00B86401" w14:paraId="25DBBBD4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  <w:vAlign w:val="center"/>
          </w:tcPr>
          <w:p w14:paraId="10D551BA" w14:textId="3F5FA395" w:rsidR="00FF08D8" w:rsidRPr="00B86401" w:rsidRDefault="00FF08D8" w:rsidP="0069170C">
            <w:pPr>
              <w:spacing w:before="60" w:afterLines="60" w:after="144"/>
              <w:jc w:val="right"/>
              <w:rPr>
                <w:rFonts w:eastAsiaTheme="majorEastAsia"/>
                <w:b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U2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CF973" w14:textId="5F17F240" w:rsidR="00FF08D8" w:rsidRPr="00B86401" w:rsidRDefault="00613E3E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I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t was fun to </w:t>
            </w:r>
            <w:r w:rsidR="00D56D3B" w:rsidRPr="00B86401">
              <w:rPr>
                <w:rFonts w:eastAsiaTheme="majorEastAsia"/>
                <w:sz w:val="20"/>
                <w:szCs w:val="20"/>
              </w:rPr>
              <w:t>interact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 with </w:t>
            </w:r>
            <w:r w:rsidR="00D56D3B" w:rsidRPr="00B86401">
              <w:rPr>
                <w:rFonts w:eastAsiaTheme="majorEastAsia"/>
                <w:sz w:val="20"/>
                <w:szCs w:val="20"/>
              </w:rPr>
              <w:t>the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 robot</w:t>
            </w:r>
            <w:r w:rsidRPr="00B86401">
              <w:rPr>
                <w:rFonts w:eastAsiaTheme="majorEastAsia" w:hint="eastAsia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EAA96A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720BEA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4009FD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CC2406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8ED058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FF08D8" w:rsidRPr="00B86401" w14:paraId="10B35CC0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  <w:vAlign w:val="center"/>
          </w:tcPr>
          <w:p w14:paraId="79C1713B" w14:textId="531360B2" w:rsidR="00FF08D8" w:rsidRPr="00B86401" w:rsidRDefault="00FF08D8" w:rsidP="0069170C">
            <w:pPr>
              <w:spacing w:before="60" w:afterLines="60" w:after="144"/>
              <w:jc w:val="right"/>
              <w:rPr>
                <w:rFonts w:eastAsiaTheme="majorEastAsia"/>
                <w:b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U3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1CDA3" w14:textId="34D531D7" w:rsidR="00FF08D8" w:rsidRPr="00B86401" w:rsidRDefault="00D56D3B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T</w:t>
            </w:r>
            <w:r w:rsidRPr="00B86401">
              <w:rPr>
                <w:rFonts w:eastAsiaTheme="majorEastAsia"/>
                <w:sz w:val="20"/>
                <w:szCs w:val="20"/>
              </w:rPr>
              <w:t>alking with this robot feels like talking with a person</w:t>
            </w:r>
            <w:r w:rsidRPr="00B86401">
              <w:rPr>
                <w:rFonts w:eastAsiaTheme="majorEastAsia" w:hint="eastAsia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DA9A96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696B6C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4ADC89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FB467E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CC17A1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FF08D8" w:rsidRPr="00B86401" w14:paraId="00F32C3E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  <w:vAlign w:val="center"/>
          </w:tcPr>
          <w:p w14:paraId="4BF9DC62" w14:textId="29717724" w:rsidR="00FF08D8" w:rsidRPr="00B86401" w:rsidRDefault="00FF08D8" w:rsidP="0069170C">
            <w:pPr>
              <w:spacing w:before="60" w:afterLines="60" w:after="144"/>
              <w:jc w:val="right"/>
              <w:rPr>
                <w:rFonts w:eastAsiaTheme="majorEastAsia"/>
                <w:b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U4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88301" w14:textId="22A4ECBB" w:rsidR="00FF08D8" w:rsidRPr="00B86401" w:rsidRDefault="00D56D3B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I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 can interact with the robot like I interact with people</w:t>
            </w:r>
            <w:r w:rsidRPr="00B86401">
              <w:rPr>
                <w:rFonts w:eastAsiaTheme="majorEastAsia" w:hint="eastAsia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168A50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C50DCF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AF8382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54ECBD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0AF8AF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FF08D8" w:rsidRPr="00B86401" w14:paraId="1A13EBB1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  <w:vAlign w:val="center"/>
          </w:tcPr>
          <w:p w14:paraId="0BF4F1C3" w14:textId="38DA18E3" w:rsidR="00FF08D8" w:rsidRPr="00B86401" w:rsidRDefault="00FF08D8" w:rsidP="0069170C">
            <w:pPr>
              <w:spacing w:before="60" w:afterLines="60" w:after="144"/>
              <w:jc w:val="right"/>
              <w:rPr>
                <w:rFonts w:eastAsiaTheme="majorEastAsia"/>
                <w:b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U5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B71E6" w14:textId="32D11FF7" w:rsidR="00FF08D8" w:rsidRPr="00B86401" w:rsidRDefault="00D56D3B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I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 liked that the robot looked similar to a human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7D6267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34E37C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07CC42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33F35E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0C2C80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FF08D8" w:rsidRPr="00B86401" w14:paraId="742693A7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  <w:vAlign w:val="center"/>
          </w:tcPr>
          <w:p w14:paraId="094599D4" w14:textId="21F99123" w:rsidR="00FF08D8" w:rsidRPr="00B86401" w:rsidRDefault="00FF08D8" w:rsidP="0069170C">
            <w:pPr>
              <w:spacing w:before="60" w:afterLines="60" w:after="144"/>
              <w:jc w:val="right"/>
              <w:rPr>
                <w:rFonts w:eastAsiaTheme="majorEastAsia"/>
                <w:b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U6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B1A27" w14:textId="59D9A21C" w:rsidR="00FF08D8" w:rsidRPr="00B86401" w:rsidRDefault="00D56D3B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I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 perceived the robot as a</w:t>
            </w:r>
            <w:r w:rsidR="00196ACA" w:rsidRPr="00B86401">
              <w:rPr>
                <w:rFonts w:eastAsiaTheme="majorEastAsia"/>
                <w:sz w:val="20"/>
                <w:szCs w:val="20"/>
              </w:rPr>
              <w:t>n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 autonomous actor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973696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161253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C9E154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D631EC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4625D7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FF08D8" w:rsidRPr="00B86401" w14:paraId="00E23BB2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  <w:vAlign w:val="center"/>
          </w:tcPr>
          <w:p w14:paraId="06FB52C0" w14:textId="7E41B464" w:rsidR="00FF08D8" w:rsidRPr="00B86401" w:rsidRDefault="00FF08D8" w:rsidP="0069170C">
            <w:pPr>
              <w:spacing w:before="60" w:afterLines="60" w:after="144"/>
              <w:jc w:val="right"/>
              <w:rPr>
                <w:rFonts w:eastAsiaTheme="majorEastAsia"/>
                <w:b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U7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24492" w14:textId="39A26B78" w:rsidR="00FF08D8" w:rsidRPr="00B86401" w:rsidRDefault="00D56D3B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I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 liked that the robot has human-like features, e.g., face, eyes, etc</w:t>
            </w:r>
            <w:r w:rsidRPr="00B86401">
              <w:rPr>
                <w:rFonts w:eastAsiaTheme="majorEastAsia" w:hint="eastAsia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2D976A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169972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097F62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68ABB0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8F7E04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FF08D8" w:rsidRPr="00B86401" w14:paraId="6F3416BE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  <w:vAlign w:val="center"/>
          </w:tcPr>
          <w:p w14:paraId="0218BFC9" w14:textId="39B267E0" w:rsidR="00FF08D8" w:rsidRPr="00B86401" w:rsidRDefault="00FF08D8" w:rsidP="0069170C">
            <w:pPr>
              <w:spacing w:before="60" w:afterLines="60" w:after="144"/>
              <w:jc w:val="right"/>
              <w:rPr>
                <w:rFonts w:eastAsiaTheme="majorEastAsia"/>
                <w:b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U8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22444" w14:textId="13B5E07F" w:rsidR="00FF08D8" w:rsidRPr="00B86401" w:rsidRDefault="00D56D3B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I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 felt good when interacting with the robot</w:t>
            </w:r>
            <w:r w:rsidRPr="00B86401">
              <w:rPr>
                <w:rFonts w:eastAsiaTheme="majorEastAsia" w:hint="eastAsia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B6040E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C652E5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66D256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A02176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3054DB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FF08D8" w:rsidRPr="00B86401" w14:paraId="69748889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  <w:vAlign w:val="center"/>
          </w:tcPr>
          <w:p w14:paraId="3C597846" w14:textId="0C47C67C" w:rsidR="00FF08D8" w:rsidRPr="00B86401" w:rsidRDefault="00FF08D8" w:rsidP="0069170C">
            <w:pPr>
              <w:spacing w:before="60" w:afterLines="60" w:after="144"/>
              <w:jc w:val="right"/>
              <w:rPr>
                <w:rFonts w:eastAsiaTheme="majorEastAsia"/>
                <w:b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U9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7FC02" w14:textId="48E30395" w:rsidR="00FF08D8" w:rsidRPr="00B86401" w:rsidRDefault="00D56D3B" w:rsidP="0069170C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I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 liked that I was physically co-located with the robot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3BA5C0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52AC77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AF126B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626DC3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19A8FB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FF08D8" w:rsidRPr="00B86401" w14:paraId="35013BB3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67A73F0B" w14:textId="513B1D0F" w:rsidR="00FF08D8" w:rsidRPr="00B86401" w:rsidRDefault="00FF08D8" w:rsidP="0069170C">
            <w:pPr>
              <w:spacing w:before="60" w:afterLines="60" w:after="144"/>
              <w:jc w:val="right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U10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A87C7" w14:textId="482A2ED4" w:rsidR="00FF08D8" w:rsidRPr="00B86401" w:rsidRDefault="00D56D3B" w:rsidP="0069170C">
            <w:pPr>
              <w:tabs>
                <w:tab w:val="left" w:pos="5381"/>
              </w:tabs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I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 thought that the robot was intelligent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A79DA7" w14:textId="3C2B21E9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5810FE" w14:textId="5DC0AC6D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90CDE5" w14:textId="43A3C80F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379A10" w14:textId="7D3EC7F4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1E49C7" w14:textId="6C89DA0B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FF08D8" w:rsidRPr="00B86401" w14:paraId="1C799DE5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25659682" w14:textId="7F7EC251" w:rsidR="00FF08D8" w:rsidRPr="00B86401" w:rsidRDefault="00FF08D8" w:rsidP="0069170C">
            <w:pPr>
              <w:spacing w:before="60" w:afterLines="60" w:after="144"/>
              <w:jc w:val="right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U11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BC7E7" w14:textId="195E743A" w:rsidR="00FF08D8" w:rsidRPr="00B86401" w:rsidRDefault="00D56D3B" w:rsidP="0069170C">
            <w:pPr>
              <w:tabs>
                <w:tab w:val="left" w:pos="5381"/>
              </w:tabs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I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 liked the design of the robot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40B81F" w14:textId="1AC90BCB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E43083" w14:textId="2DD61B2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25F4B8" w14:textId="09DC67AF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2A1C98" w14:textId="6782671C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97E6AF" w14:textId="10BA826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FF08D8" w:rsidRPr="00B86401" w14:paraId="1CA5F124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27529556" w14:textId="5E296C1A" w:rsidR="00FF08D8" w:rsidRPr="00B86401" w:rsidRDefault="00FF08D8" w:rsidP="0069170C">
            <w:pPr>
              <w:spacing w:before="60" w:afterLines="60" w:after="144"/>
              <w:jc w:val="right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U12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7C941" w14:textId="1FA4C89E" w:rsidR="00FF08D8" w:rsidRPr="00B86401" w:rsidRDefault="00D56D3B" w:rsidP="0069170C">
            <w:pPr>
              <w:tabs>
                <w:tab w:val="left" w:pos="5381"/>
              </w:tabs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I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 enjoyed </w:t>
            </w:r>
            <w:r w:rsidR="00196ACA" w:rsidRPr="00B86401">
              <w:rPr>
                <w:rFonts w:eastAsiaTheme="majorEastAsia"/>
                <w:sz w:val="20"/>
                <w:szCs w:val="20"/>
              </w:rPr>
              <w:t>being talked to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 </w:t>
            </w:r>
            <w:r w:rsidR="00196ACA" w:rsidRPr="00B86401">
              <w:rPr>
                <w:rFonts w:eastAsiaTheme="majorEastAsia"/>
                <w:sz w:val="20"/>
                <w:szCs w:val="20"/>
              </w:rPr>
              <w:t xml:space="preserve">by </w:t>
            </w:r>
            <w:r w:rsidRPr="00B86401">
              <w:rPr>
                <w:rFonts w:eastAsiaTheme="majorEastAsia"/>
                <w:sz w:val="20"/>
                <w:szCs w:val="20"/>
              </w:rPr>
              <w:t>the robot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308141" w14:textId="0794857C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DB6EC1" w14:textId="67D18D3B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34E1A5" w14:textId="6D24108F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C13069" w14:textId="1B9C2F05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6B1232" w14:textId="51C48A0A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FF08D8" w:rsidRPr="00B86401" w14:paraId="2539141D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0FBDAB29" w14:textId="65AB65CA" w:rsidR="00FF08D8" w:rsidRPr="00B86401" w:rsidRDefault="00FF08D8" w:rsidP="0069170C">
            <w:pPr>
              <w:spacing w:before="60" w:afterLines="60" w:after="144"/>
              <w:jc w:val="right"/>
              <w:rPr>
                <w:rFonts w:eastAsia="MS Gothic"/>
                <w:sz w:val="20"/>
                <w:szCs w:val="20"/>
                <w:lang w:val="en-CA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U13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C1065" w14:textId="620663D8" w:rsidR="00FF08D8" w:rsidRPr="00B86401" w:rsidRDefault="00D56D3B" w:rsidP="0069170C">
            <w:pPr>
              <w:tabs>
                <w:tab w:val="left" w:pos="5381"/>
              </w:tabs>
              <w:spacing w:before="60" w:afterLines="60" w:after="144"/>
              <w:rPr>
                <w:rFonts w:eastAsia="MS Gothic"/>
                <w:sz w:val="20"/>
                <w:szCs w:val="20"/>
                <w:lang w:val="en-CA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T</w:t>
            </w:r>
            <w:r w:rsidRPr="00B86401">
              <w:rPr>
                <w:rFonts w:eastAsiaTheme="majorEastAsia"/>
                <w:sz w:val="20"/>
                <w:szCs w:val="20"/>
              </w:rPr>
              <w:t>he robot could become a companion for me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EDDDFD" w14:textId="1A23795F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6A10F3" w14:textId="5DF3ECA1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18EC2E" w14:textId="71C9C263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297981" w14:textId="6433515D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2706B4" w14:textId="1FC5514D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FF08D8" w:rsidRPr="00B86401" w14:paraId="3B637D32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5E5055BE" w14:textId="6FCCBBC1" w:rsidR="00FF08D8" w:rsidRPr="00B86401" w:rsidRDefault="00FF08D8" w:rsidP="0069170C">
            <w:pPr>
              <w:spacing w:before="60" w:afterLines="60" w:after="144"/>
              <w:jc w:val="right"/>
              <w:rPr>
                <w:rFonts w:eastAsia="MS Gothic"/>
                <w:sz w:val="20"/>
                <w:szCs w:val="20"/>
                <w:lang w:val="en-CA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U14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64878" w14:textId="070ED3B5" w:rsidR="00FF08D8" w:rsidRPr="00B86401" w:rsidRDefault="00D56D3B" w:rsidP="0069170C">
            <w:pPr>
              <w:tabs>
                <w:tab w:val="left" w:pos="5381"/>
              </w:tabs>
              <w:spacing w:before="60" w:afterLines="60" w:after="144"/>
              <w:rPr>
                <w:rFonts w:eastAsia="MS Gothic"/>
                <w:sz w:val="20"/>
                <w:szCs w:val="20"/>
                <w:lang w:val="en-CA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I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 felt secure when </w:t>
            </w:r>
            <w:r w:rsidR="003F2593" w:rsidRPr="00B86401">
              <w:rPr>
                <w:rFonts w:eastAsiaTheme="majorEastAsia"/>
                <w:sz w:val="20"/>
                <w:szCs w:val="20"/>
              </w:rPr>
              <w:t>interacting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 with the robot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46F364" w14:textId="23B3D4FD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F42E53" w14:textId="44FEA68E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A20EAD" w14:textId="78487BB6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19EBAD" w14:textId="0FBEE510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7303BF" w14:textId="296658AD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2C01E0" w:rsidRPr="00B86401" w14:paraId="5D5E0DEE" w14:textId="77777777" w:rsidTr="00B501DF">
        <w:trPr>
          <w:trHeight w:val="20"/>
        </w:trPr>
        <w:tc>
          <w:tcPr>
            <w:tcW w:w="9776" w:type="dxa"/>
            <w:gridSpan w:val="7"/>
            <w:tcBorders>
              <w:bottom w:val="single" w:sz="4" w:space="0" w:color="auto"/>
            </w:tcBorders>
          </w:tcPr>
          <w:p w14:paraId="29D4A22B" w14:textId="77777777" w:rsidR="002C01E0" w:rsidRPr="00B86401" w:rsidRDefault="002C01E0" w:rsidP="00B501DF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lastRenderedPageBreak/>
              <w:t xml:space="preserve">I </w:t>
            </w:r>
            <w:r w:rsidRPr="00B86401">
              <w:rPr>
                <w:rFonts w:eastAsiaTheme="majorEastAsia" w:hint="eastAsia"/>
                <w:sz w:val="20"/>
                <w:szCs w:val="20"/>
              </w:rPr>
              <w:t>C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ontinued. For each of the following questions, please circle the answer that most closely matches your perspective. </w:t>
            </w:r>
            <w:r w:rsidRPr="00B86401">
              <w:rPr>
                <w:rFonts w:eastAsiaTheme="majorEastAsia"/>
                <w:b/>
                <w:bCs/>
                <w:sz w:val="20"/>
                <w:szCs w:val="20"/>
              </w:rPr>
              <w:t>Be sure to answer all items.</w:t>
            </w:r>
          </w:p>
        </w:tc>
      </w:tr>
      <w:tr w:rsidR="002C01E0" w:rsidRPr="00B86401" w14:paraId="269F679A" w14:textId="77777777" w:rsidTr="00B501DF">
        <w:trPr>
          <w:cantSplit/>
          <w:trHeight w:val="2006"/>
        </w:trPr>
        <w:tc>
          <w:tcPr>
            <w:tcW w:w="6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95A25" w14:textId="77777777" w:rsidR="002C01E0" w:rsidRPr="00B86401" w:rsidRDefault="002C01E0" w:rsidP="00B501DF">
            <w:pPr>
              <w:spacing w:before="60" w:afterLines="60" w:after="144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vAlign w:val="center"/>
          </w:tcPr>
          <w:p w14:paraId="251432DB" w14:textId="77777777" w:rsidR="002C01E0" w:rsidRPr="00B86401" w:rsidRDefault="002C01E0" w:rsidP="00B501DF">
            <w:pPr>
              <w:spacing w:before="60" w:afterLines="60" w:after="144"/>
              <w:ind w:left="113" w:right="113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Disagre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tbRlV"/>
            <w:vAlign w:val="center"/>
          </w:tcPr>
          <w:p w14:paraId="12EFC750" w14:textId="77777777" w:rsidR="002C01E0" w:rsidRPr="00B86401" w:rsidRDefault="002C01E0" w:rsidP="00B501DF">
            <w:pPr>
              <w:spacing w:before="60" w:afterLines="60" w:after="144"/>
              <w:ind w:left="113" w:right="113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Somewhat disagre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tbRlV"/>
            <w:vAlign w:val="center"/>
          </w:tcPr>
          <w:p w14:paraId="13BE140B" w14:textId="77777777" w:rsidR="002C01E0" w:rsidRPr="00B86401" w:rsidRDefault="002C01E0" w:rsidP="00B501DF">
            <w:pPr>
              <w:spacing w:before="60" w:afterLines="60" w:after="144"/>
              <w:ind w:left="113" w:right="113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Neith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tbRlV"/>
            <w:vAlign w:val="center"/>
          </w:tcPr>
          <w:p w14:paraId="7E13A483" w14:textId="77777777" w:rsidR="002C01E0" w:rsidRPr="00B86401" w:rsidRDefault="002C01E0" w:rsidP="00B501DF">
            <w:pPr>
              <w:spacing w:before="60" w:afterLines="60" w:after="144"/>
              <w:ind w:left="113" w:right="113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Somewhat agre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tbRlV"/>
            <w:vAlign w:val="center"/>
          </w:tcPr>
          <w:p w14:paraId="529B3079" w14:textId="77777777" w:rsidR="002C01E0" w:rsidRPr="00B86401" w:rsidRDefault="002C01E0" w:rsidP="00B501DF">
            <w:pPr>
              <w:spacing w:before="60" w:afterLines="60" w:after="144"/>
              <w:ind w:left="113" w:right="113"/>
              <w:jc w:val="center"/>
              <w:rPr>
                <w:rFonts w:eastAsiaTheme="majorEastAsia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Agree</w:t>
            </w:r>
          </w:p>
        </w:tc>
      </w:tr>
      <w:tr w:rsidR="00FF08D8" w:rsidRPr="00B86401" w14:paraId="2A2591AE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66312A00" w14:textId="5664B1B9" w:rsidR="00FF08D8" w:rsidRPr="00B86401" w:rsidRDefault="00FF08D8" w:rsidP="0069170C">
            <w:pPr>
              <w:spacing w:before="60" w:afterLines="60" w:after="144"/>
              <w:jc w:val="right"/>
              <w:rPr>
                <w:rFonts w:eastAsia="MS Gothic"/>
                <w:sz w:val="20"/>
                <w:szCs w:val="20"/>
                <w:lang w:val="en-CA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U15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53B9D" w14:textId="66B0A837" w:rsidR="00FF08D8" w:rsidRPr="00B86401" w:rsidRDefault="00D56D3B" w:rsidP="0069170C">
            <w:pPr>
              <w:tabs>
                <w:tab w:val="left" w:pos="5381"/>
              </w:tabs>
              <w:spacing w:before="60" w:afterLines="60" w:after="144"/>
              <w:rPr>
                <w:rFonts w:eastAsia="MS Gothic"/>
                <w:sz w:val="20"/>
                <w:szCs w:val="20"/>
                <w:lang w:val="en-CA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I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 felt afraid of the robot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6CA1F2" w14:textId="3B70A5FA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8D8552" w14:textId="6B9C41F5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4094C5" w14:textId="649B418C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983EAD" w14:textId="332E8747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A96F75" w14:textId="1B088C75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FF08D8" w:rsidRPr="00B86401" w14:paraId="170CEC75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6E4D56DC" w14:textId="320119EE" w:rsidR="00FF08D8" w:rsidRPr="00B86401" w:rsidRDefault="00FF08D8" w:rsidP="0069170C">
            <w:pPr>
              <w:spacing w:before="60" w:afterLines="60" w:after="144"/>
              <w:jc w:val="right"/>
              <w:rPr>
                <w:rFonts w:eastAsia="MS Gothic"/>
                <w:sz w:val="20"/>
                <w:szCs w:val="20"/>
                <w:lang w:val="en-CA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U16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A2438" w14:textId="3A204F17" w:rsidR="00FF08D8" w:rsidRPr="00B86401" w:rsidRDefault="00D56D3B" w:rsidP="0069170C">
            <w:pPr>
              <w:tabs>
                <w:tab w:val="left" w:pos="5381"/>
              </w:tabs>
              <w:spacing w:before="60" w:afterLines="60" w:after="144"/>
              <w:rPr>
                <w:rFonts w:eastAsia="MS Gothic"/>
                <w:sz w:val="20"/>
                <w:szCs w:val="20"/>
                <w:lang w:val="en-CA"/>
              </w:rPr>
            </w:pPr>
            <w:r w:rsidRPr="00B86401">
              <w:rPr>
                <w:rFonts w:eastAsiaTheme="majorEastAsia" w:hint="eastAsia"/>
                <w:sz w:val="20"/>
                <w:szCs w:val="20"/>
              </w:rPr>
              <w:t>I</w:t>
            </w:r>
            <w:r w:rsidRPr="00B86401">
              <w:rPr>
                <w:rFonts w:eastAsiaTheme="majorEastAsia"/>
                <w:sz w:val="20"/>
                <w:szCs w:val="20"/>
              </w:rPr>
              <w:t xml:space="preserve"> felt that the robot was </w:t>
            </w:r>
            <w:r w:rsidR="00E14699" w:rsidRPr="00B86401">
              <w:rPr>
                <w:rFonts w:eastAsiaTheme="majorEastAsia"/>
                <w:sz w:val="20"/>
                <w:szCs w:val="20"/>
              </w:rPr>
              <w:t>not dangerous</w:t>
            </w:r>
            <w:r w:rsidRPr="00B86401">
              <w:rPr>
                <w:rFonts w:eastAsiaTheme="majorEastAsia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1C3A35" w14:textId="5B274DC1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F1D021" w14:textId="0DDED7C2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CA69C4" w14:textId="3907DD82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484DA3" w14:textId="7DC98842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D719FE" w14:textId="377D497B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sz w:val="20"/>
                <w:szCs w:val="20"/>
              </w:rPr>
            </w:pPr>
            <w:r w:rsidRPr="00B86401">
              <w:rPr>
                <w:rFonts w:eastAsiaTheme="majorEastAsia"/>
                <w:sz w:val="20"/>
                <w:szCs w:val="20"/>
              </w:rPr>
              <w:t>5</w:t>
            </w:r>
          </w:p>
        </w:tc>
      </w:tr>
      <w:tr w:rsidR="00FF08D8" w:rsidRPr="00B86401" w14:paraId="602437C8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758AAAA3" w14:textId="43ED69E6" w:rsidR="00FF08D8" w:rsidRPr="00B86401" w:rsidRDefault="00FF08D8" w:rsidP="0069170C">
            <w:pPr>
              <w:spacing w:before="60" w:afterLines="60" w:after="144"/>
              <w:jc w:val="right"/>
              <w:rPr>
                <w:rFonts w:eastAsia="MS Gothic"/>
                <w:b/>
                <w:color w:val="000000" w:themeColor="text1"/>
                <w:sz w:val="20"/>
                <w:szCs w:val="20"/>
              </w:rPr>
            </w:pPr>
            <w:r w:rsidRPr="00B86401">
              <w:rPr>
                <w:rFonts w:eastAsia="MS Gothic"/>
                <w:color w:val="000000" w:themeColor="text1"/>
                <w:sz w:val="20"/>
                <w:szCs w:val="20"/>
                <w:lang w:val="en-CA"/>
              </w:rPr>
              <w:t>SB1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119B0" w14:textId="7D13F725" w:rsidR="00FF08D8" w:rsidRPr="00B86401" w:rsidRDefault="00D56D3B" w:rsidP="0069170C">
            <w:pPr>
              <w:tabs>
                <w:tab w:val="left" w:pos="5381"/>
              </w:tabs>
              <w:spacing w:before="60" w:afterLines="60" w:after="144"/>
              <w:rPr>
                <w:rFonts w:eastAsia="MS Gothic"/>
                <w:color w:val="000000" w:themeColor="text1"/>
                <w:sz w:val="20"/>
                <w:szCs w:val="20"/>
                <w:lang w:val="en-CA"/>
              </w:rPr>
            </w:pPr>
            <w:r w:rsidRPr="00B86401">
              <w:rPr>
                <w:rFonts w:eastAsia="MS Gothic"/>
                <w:color w:val="000000" w:themeColor="text1"/>
                <w:sz w:val="20"/>
                <w:szCs w:val="20"/>
                <w:lang w:val="en-CA"/>
              </w:rPr>
              <w:t>I want to use this robot when talking in groups</w:t>
            </w:r>
            <w:r w:rsidRPr="00B86401">
              <w:rPr>
                <w:rFonts w:eastAsia="MS Gothic" w:hint="eastAsia"/>
                <w:color w:val="000000" w:themeColor="text1"/>
                <w:sz w:val="20"/>
                <w:szCs w:val="20"/>
                <w:lang w:val="en-CA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035320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color w:val="000000" w:themeColor="text1"/>
                <w:sz w:val="20"/>
                <w:szCs w:val="20"/>
              </w:rPr>
            </w:pPr>
            <w:r w:rsidRPr="00B86401">
              <w:rPr>
                <w:rFonts w:eastAsia="MS Gothic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98B277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color w:val="000000" w:themeColor="text1"/>
                <w:sz w:val="20"/>
                <w:szCs w:val="20"/>
              </w:rPr>
            </w:pPr>
            <w:r w:rsidRPr="00B86401">
              <w:rPr>
                <w:rFonts w:eastAsia="MS Gothic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034FC9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color w:val="000000" w:themeColor="text1"/>
                <w:sz w:val="20"/>
                <w:szCs w:val="20"/>
              </w:rPr>
            </w:pPr>
            <w:r w:rsidRPr="00B86401">
              <w:rPr>
                <w:rFonts w:eastAsia="MS Gothic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18803F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color w:val="000000" w:themeColor="text1"/>
                <w:sz w:val="20"/>
                <w:szCs w:val="20"/>
              </w:rPr>
            </w:pPr>
            <w:r w:rsidRPr="00B86401">
              <w:rPr>
                <w:rFonts w:eastAsia="MS Gothic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FCF3DE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color w:val="000000" w:themeColor="text1"/>
                <w:sz w:val="20"/>
                <w:szCs w:val="20"/>
              </w:rPr>
            </w:pPr>
            <w:r w:rsidRPr="00B86401">
              <w:rPr>
                <w:rFonts w:eastAsia="MS Gothic"/>
                <w:color w:val="000000" w:themeColor="text1"/>
                <w:sz w:val="20"/>
                <w:szCs w:val="20"/>
              </w:rPr>
              <w:t>5</w:t>
            </w:r>
          </w:p>
        </w:tc>
      </w:tr>
      <w:tr w:rsidR="00FF08D8" w:rsidRPr="00B86401" w14:paraId="32C8EBBB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5C5B9A4A" w14:textId="5EA7C06B" w:rsidR="00FF08D8" w:rsidRPr="00B86401" w:rsidRDefault="00FF08D8" w:rsidP="0069170C">
            <w:pPr>
              <w:spacing w:before="60" w:afterLines="60" w:after="144"/>
              <w:jc w:val="right"/>
              <w:rPr>
                <w:rFonts w:eastAsia="MS Gothic"/>
                <w:bCs/>
                <w:color w:val="000000" w:themeColor="text1"/>
                <w:sz w:val="20"/>
                <w:szCs w:val="20"/>
              </w:rPr>
            </w:pPr>
            <w:r w:rsidRPr="00B86401">
              <w:rPr>
                <w:rFonts w:eastAsia="MS Gothic"/>
                <w:bCs/>
                <w:color w:val="000000" w:themeColor="text1"/>
                <w:sz w:val="20"/>
                <w:szCs w:val="20"/>
              </w:rPr>
              <w:t>SB5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AF9BA" w14:textId="72933DDA" w:rsidR="00FF08D8" w:rsidRPr="00B86401" w:rsidRDefault="00D56D3B" w:rsidP="0069170C">
            <w:pPr>
              <w:spacing w:before="60" w:afterLines="60" w:after="144"/>
              <w:rPr>
                <w:rFonts w:eastAsia="MS Gothic"/>
                <w:color w:val="000000" w:themeColor="text1"/>
                <w:sz w:val="20"/>
                <w:szCs w:val="20"/>
              </w:rPr>
            </w:pPr>
            <w:r w:rsidRPr="00B86401">
              <w:rPr>
                <w:rFonts w:eastAsia="MS Gothic"/>
                <w:color w:val="000000" w:themeColor="text1"/>
                <w:sz w:val="20"/>
                <w:szCs w:val="20"/>
                <w:lang w:val="en-CA"/>
              </w:rPr>
              <w:t>I felt that the various functions of this robot were well organized</w:t>
            </w:r>
            <w:r w:rsidR="002A1473" w:rsidRPr="00B86401">
              <w:rPr>
                <w:rFonts w:eastAsia="MS Gothic"/>
                <w:color w:val="000000" w:themeColor="text1"/>
                <w:sz w:val="20"/>
                <w:szCs w:val="20"/>
                <w:lang w:val="en-CA"/>
              </w:rPr>
              <w:t>, e.g.,</w:t>
            </w:r>
            <w:r w:rsidRPr="00B86401">
              <w:rPr>
                <w:rFonts w:eastAsia="MS Gothic"/>
                <w:color w:val="000000" w:themeColor="text1"/>
                <w:sz w:val="20"/>
                <w:szCs w:val="20"/>
                <w:lang w:val="en-CA"/>
              </w:rPr>
              <w:t xml:space="preserve"> its movements and ability to facilitate</w:t>
            </w:r>
            <w:r w:rsidRPr="00B86401">
              <w:rPr>
                <w:rFonts w:eastAsia="MS Gothic" w:hint="eastAsia"/>
                <w:color w:val="000000" w:themeColor="text1"/>
                <w:sz w:val="20"/>
                <w:szCs w:val="20"/>
                <w:lang w:val="en-CA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8B1D2E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color w:val="000000" w:themeColor="text1"/>
                <w:sz w:val="20"/>
                <w:szCs w:val="20"/>
              </w:rPr>
            </w:pPr>
            <w:r w:rsidRPr="00B86401">
              <w:rPr>
                <w:rFonts w:eastAsia="MS Gothic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EB2191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color w:val="000000" w:themeColor="text1"/>
                <w:sz w:val="20"/>
                <w:szCs w:val="20"/>
              </w:rPr>
            </w:pPr>
            <w:r w:rsidRPr="00B86401">
              <w:rPr>
                <w:rFonts w:eastAsia="MS Gothic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735F77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color w:val="000000" w:themeColor="text1"/>
                <w:sz w:val="20"/>
                <w:szCs w:val="20"/>
              </w:rPr>
            </w:pPr>
            <w:r w:rsidRPr="00B86401">
              <w:rPr>
                <w:rFonts w:eastAsia="MS Gothic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221D05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color w:val="000000" w:themeColor="text1"/>
                <w:sz w:val="20"/>
                <w:szCs w:val="20"/>
              </w:rPr>
            </w:pPr>
            <w:r w:rsidRPr="00B86401">
              <w:rPr>
                <w:rFonts w:eastAsia="MS Gothic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BFF28D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="MS Gothic"/>
                <w:color w:val="000000" w:themeColor="text1"/>
                <w:sz w:val="20"/>
                <w:szCs w:val="20"/>
              </w:rPr>
            </w:pPr>
            <w:r w:rsidRPr="00B86401">
              <w:rPr>
                <w:rFonts w:eastAsia="MS Gothic"/>
                <w:color w:val="000000" w:themeColor="text1"/>
                <w:sz w:val="20"/>
                <w:szCs w:val="20"/>
              </w:rPr>
              <w:t>5</w:t>
            </w:r>
          </w:p>
        </w:tc>
      </w:tr>
      <w:tr w:rsidR="00FF08D8" w:rsidRPr="00B86401" w14:paraId="7C16F624" w14:textId="77777777" w:rsidTr="00F878EF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0BE3A816" w14:textId="77777777" w:rsidR="00FF08D8" w:rsidRPr="00B86401" w:rsidRDefault="00FF08D8" w:rsidP="0069170C">
            <w:pPr>
              <w:spacing w:before="60" w:afterLines="60" w:after="144"/>
              <w:jc w:val="right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B86401">
              <w:rPr>
                <w:rFonts w:eastAsia="MS Gothic"/>
                <w:bCs/>
                <w:color w:val="000000" w:themeColor="text1"/>
                <w:sz w:val="20"/>
                <w:szCs w:val="20"/>
              </w:rPr>
              <w:t>SB8.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40140" w14:textId="740A9234" w:rsidR="00FF08D8" w:rsidRPr="00B86401" w:rsidRDefault="00D56D3B" w:rsidP="0069170C">
            <w:pPr>
              <w:tabs>
                <w:tab w:val="left" w:pos="5381"/>
              </w:tabs>
              <w:spacing w:before="60" w:afterLines="60" w:after="144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B86401">
              <w:rPr>
                <w:rFonts w:eastAsia="MS Gothic"/>
                <w:color w:val="000000" w:themeColor="text1"/>
                <w:sz w:val="20"/>
                <w:szCs w:val="20"/>
                <w:lang w:val="en-CA"/>
              </w:rPr>
              <w:t>The robot’s facilitation was not efficient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A0C301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B86401">
              <w:rPr>
                <w:rFonts w:eastAsia="MS Gothic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65AD2B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B86401">
              <w:rPr>
                <w:rFonts w:eastAsia="MS Gothic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B1201D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B86401">
              <w:rPr>
                <w:rFonts w:eastAsia="MS Gothic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29DC0A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B86401">
              <w:rPr>
                <w:rFonts w:eastAsia="MS Gothic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EB4DDD" w14:textId="77777777" w:rsidR="00FF08D8" w:rsidRPr="00B86401" w:rsidRDefault="00FF08D8" w:rsidP="0069170C">
            <w:pPr>
              <w:spacing w:before="60" w:afterLines="60" w:after="144"/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B86401">
              <w:rPr>
                <w:rFonts w:eastAsia="MS Gothic"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1D62CB98" w14:textId="77777777" w:rsidR="009C40F7" w:rsidRPr="008A704A" w:rsidRDefault="009C40F7" w:rsidP="008077BF">
      <w:pPr>
        <w:tabs>
          <w:tab w:val="left" w:pos="5381"/>
        </w:tabs>
        <w:spacing w:line="276" w:lineRule="auto"/>
        <w:rPr>
          <w:rFonts w:eastAsia="MS Gothic"/>
          <w:lang w:val="en-CA"/>
        </w:rPr>
      </w:pPr>
    </w:p>
    <w:p w14:paraId="46F84EBB" w14:textId="77777777" w:rsidR="00F878EF" w:rsidRDefault="00B02E8A" w:rsidP="00F878EF">
      <w:pPr>
        <w:rPr>
          <w:lang w:val="en-CA"/>
        </w:rPr>
      </w:pPr>
      <w:r w:rsidRPr="008A704A">
        <w:rPr>
          <w:lang w:val="en-CA"/>
        </w:rPr>
        <w:t>B</w:t>
      </w:r>
      <w:r w:rsidR="001C3C76" w:rsidRPr="008A704A">
        <w:rPr>
          <w:lang w:val="en-CA"/>
        </w:rPr>
        <w:t>0</w:t>
      </w:r>
      <w:r w:rsidR="00A93030" w:rsidRPr="008A704A">
        <w:rPr>
          <w:lang w:val="en-CA"/>
        </w:rPr>
        <w:t>1</w:t>
      </w:r>
      <w:r w:rsidR="001C3C76" w:rsidRPr="008A704A">
        <w:rPr>
          <w:lang w:val="en-CA"/>
        </w:rPr>
        <w:t>.</w:t>
      </w:r>
      <w:r w:rsidR="008835A7" w:rsidRPr="008835A7">
        <w:t xml:space="preserve"> </w:t>
      </w:r>
      <w:r w:rsidR="008835A7" w:rsidRPr="008835A7">
        <w:rPr>
          <w:lang w:val="en-CA"/>
        </w:rPr>
        <w:t xml:space="preserve">Please tell us your impressions </w:t>
      </w:r>
      <w:r w:rsidR="008835A7">
        <w:rPr>
          <w:lang w:val="en-CA"/>
        </w:rPr>
        <w:t>about</w:t>
      </w:r>
      <w:r w:rsidR="008835A7" w:rsidRPr="008835A7">
        <w:rPr>
          <w:lang w:val="en-CA"/>
        </w:rPr>
        <w:t xml:space="preserve"> the robot</w:t>
      </w:r>
      <w:r w:rsidR="00CC0159">
        <w:rPr>
          <w:lang w:val="en-CA"/>
        </w:rPr>
        <w:t>-facilitated Coimagination session</w:t>
      </w:r>
      <w:r w:rsidR="008835A7" w:rsidRPr="008835A7">
        <w:rPr>
          <w:lang w:val="en-CA"/>
        </w:rPr>
        <w:t xml:space="preserve"> </w:t>
      </w:r>
      <w:r w:rsidR="00CC0159">
        <w:rPr>
          <w:lang w:val="en-CA"/>
        </w:rPr>
        <w:t>that</w:t>
      </w:r>
      <w:r w:rsidR="008835A7">
        <w:rPr>
          <w:lang w:val="en-CA"/>
        </w:rPr>
        <w:t xml:space="preserve"> you </w:t>
      </w:r>
      <w:r w:rsidR="008835A7" w:rsidRPr="00F878EF">
        <w:t>experienced</w:t>
      </w:r>
      <w:r w:rsidR="008835A7" w:rsidRPr="008835A7">
        <w:rPr>
          <w:lang w:val="en-CA"/>
        </w:rPr>
        <w:t>.</w:t>
      </w:r>
    </w:p>
    <w:p w14:paraId="3FBEF77F" w14:textId="539C4F23" w:rsidR="008965A0" w:rsidRPr="00D0494C" w:rsidRDefault="001C3C76" w:rsidP="00D0494C">
      <w:pPr>
        <w:rPr>
          <w:lang w:val="en-CA"/>
        </w:rPr>
      </w:pPr>
      <w:r w:rsidRPr="008A704A">
        <w:rPr>
          <w:noProof/>
          <w:lang w:val="en-US"/>
        </w:rPr>
        <mc:AlternateContent>
          <mc:Choice Requires="wps">
            <w:drawing>
              <wp:inline distT="0" distB="0" distL="0" distR="0" wp14:anchorId="3298112A" wp14:editId="3130B252">
                <wp:extent cx="5924145" cy="914400"/>
                <wp:effectExtent l="0" t="0" r="6985" b="12700"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24145" cy="914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4177EDE" id="Rectangle 6" o:spid="_x0000_s1026" style="width:466.45pt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" filled="f" strokecolor="black [3213]" strokeweight="1pt">
                <w10:anchorlock/>
              </v:rect>
            </w:pict>
          </mc:Fallback>
        </mc:AlternateContent>
      </w:r>
    </w:p>
    <w:p w14:paraId="26B2AB87" w14:textId="66A76AF4" w:rsidR="001C3C76" w:rsidRPr="008A704A" w:rsidRDefault="00B02E8A" w:rsidP="008077BF">
      <w:pPr>
        <w:tabs>
          <w:tab w:val="left" w:pos="5381"/>
        </w:tabs>
        <w:spacing w:line="276" w:lineRule="auto"/>
        <w:rPr>
          <w:rFonts w:eastAsia="MS Gothic"/>
          <w:lang w:val="en-CA"/>
        </w:rPr>
      </w:pPr>
      <w:r w:rsidRPr="008A704A">
        <w:rPr>
          <w:rFonts w:eastAsia="MS Gothic"/>
          <w:lang w:val="en-CA"/>
        </w:rPr>
        <w:t>B</w:t>
      </w:r>
      <w:r w:rsidR="001C3C76" w:rsidRPr="008A704A">
        <w:rPr>
          <w:rFonts w:eastAsia="MS Gothic"/>
          <w:lang w:val="en-CA"/>
        </w:rPr>
        <w:t>0</w:t>
      </w:r>
      <w:r w:rsidR="00A93030" w:rsidRPr="008A704A">
        <w:rPr>
          <w:rFonts w:eastAsia="MS Gothic"/>
          <w:lang w:val="en-CA"/>
        </w:rPr>
        <w:t>2</w:t>
      </w:r>
      <w:r w:rsidR="001C3C76" w:rsidRPr="008A704A">
        <w:rPr>
          <w:rFonts w:eastAsia="MS Gothic"/>
          <w:lang w:val="en-CA"/>
        </w:rPr>
        <w:t>.</w:t>
      </w:r>
      <w:r w:rsidR="008835A7">
        <w:rPr>
          <w:rFonts w:eastAsia="MS Gothic"/>
          <w:lang w:val="en-CA"/>
        </w:rPr>
        <w:t xml:space="preserve"> </w:t>
      </w:r>
      <w:r w:rsidR="008835A7">
        <w:rPr>
          <w:rFonts w:eastAsia="MS Gothic" w:hint="eastAsia"/>
          <w:lang w:val="en-CA"/>
        </w:rPr>
        <w:t>P</w:t>
      </w:r>
      <w:r w:rsidR="008835A7">
        <w:rPr>
          <w:rFonts w:eastAsia="MS Gothic"/>
          <w:lang w:val="en-CA"/>
        </w:rPr>
        <w:t>lease tell us the good points and points for improvement</w:t>
      </w:r>
      <w:r w:rsidR="008835A7">
        <w:rPr>
          <w:rFonts w:eastAsia="MS Gothic" w:hint="eastAsia"/>
          <w:lang w:val="en-CA"/>
        </w:rPr>
        <w:t>.</w:t>
      </w:r>
    </w:p>
    <w:p w14:paraId="2B14A9DA" w14:textId="0C86690A" w:rsidR="00F878EF" w:rsidRDefault="004326D8" w:rsidP="00A93030">
      <w:pPr>
        <w:tabs>
          <w:tab w:val="left" w:pos="5381"/>
        </w:tabs>
        <w:spacing w:line="276" w:lineRule="auto"/>
        <w:rPr>
          <w:rFonts w:eastAsia="MS Gothic"/>
          <w:lang w:val="en-CA"/>
        </w:rPr>
      </w:pPr>
      <w:r w:rsidRPr="008A704A">
        <w:rPr>
          <w:rFonts w:eastAsia="MS Gothic"/>
          <w:noProof/>
          <w:lang w:val="en-US"/>
        </w:rPr>
        <mc:AlternateContent>
          <mc:Choice Requires="wps">
            <w:drawing>
              <wp:inline distT="0" distB="0" distL="0" distR="0" wp14:anchorId="4DDA1FF0" wp14:editId="36DD8147">
                <wp:extent cx="5924145" cy="914400"/>
                <wp:effectExtent l="0" t="0" r="6985" b="12700"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24145" cy="914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2CD7CCB" id="Rectangle 4" o:spid="_x0000_s1026" style="width:466.45pt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" filled="f" strokecolor="black [3213]" strokeweight="1pt">
                <w10:anchorlock/>
              </v:rect>
            </w:pict>
          </mc:Fallback>
        </mc:AlternateContent>
      </w:r>
    </w:p>
    <w:p w14:paraId="1C85658C" w14:textId="471C7DD8" w:rsidR="00A93030" w:rsidRPr="008A704A" w:rsidRDefault="00A93030" w:rsidP="00A93030">
      <w:pPr>
        <w:tabs>
          <w:tab w:val="left" w:pos="5381"/>
        </w:tabs>
        <w:spacing w:line="276" w:lineRule="auto"/>
        <w:rPr>
          <w:rFonts w:eastAsia="MS Gothic"/>
          <w:lang w:val="en-CA"/>
        </w:rPr>
      </w:pPr>
      <w:r w:rsidRPr="008A704A">
        <w:rPr>
          <w:rFonts w:eastAsia="MS Gothic"/>
          <w:lang w:val="en-CA"/>
        </w:rPr>
        <w:t>BO3.</w:t>
      </w:r>
      <w:r w:rsidR="008835A7">
        <w:rPr>
          <w:rFonts w:eastAsia="MS Gothic"/>
          <w:lang w:val="en-CA"/>
        </w:rPr>
        <w:t xml:space="preserve"> </w:t>
      </w:r>
      <w:r w:rsidR="008835A7">
        <w:rPr>
          <w:rFonts w:eastAsia="MS Gothic" w:hint="eastAsia"/>
          <w:lang w:val="en-CA"/>
        </w:rPr>
        <w:t>P</w:t>
      </w:r>
      <w:r w:rsidR="008835A7">
        <w:rPr>
          <w:rFonts w:eastAsia="MS Gothic"/>
          <w:lang w:val="en-CA"/>
        </w:rPr>
        <w:t>lease tell us if there are any additions you would like for the robot</w:t>
      </w:r>
      <w:r w:rsidR="008835A7">
        <w:rPr>
          <w:rFonts w:eastAsia="MS Gothic" w:hint="eastAsia"/>
          <w:lang w:val="en-CA"/>
        </w:rPr>
        <w:t>.</w:t>
      </w:r>
    </w:p>
    <w:p w14:paraId="449567BA" w14:textId="77777777" w:rsidR="00A93030" w:rsidRPr="008A704A" w:rsidRDefault="00A93030" w:rsidP="00A93030">
      <w:pPr>
        <w:tabs>
          <w:tab w:val="left" w:pos="5381"/>
        </w:tabs>
        <w:spacing w:line="276" w:lineRule="auto"/>
        <w:rPr>
          <w:rFonts w:eastAsia="MS Gothic"/>
          <w:lang w:val="en-CA"/>
        </w:rPr>
      </w:pPr>
      <w:r w:rsidRPr="008A704A">
        <w:rPr>
          <w:rFonts w:eastAsia="MS Gothic"/>
          <w:noProof/>
          <w:lang w:val="en-US"/>
        </w:rPr>
        <mc:AlternateContent>
          <mc:Choice Requires="wps">
            <w:drawing>
              <wp:inline distT="0" distB="0" distL="0" distR="0" wp14:anchorId="04773928" wp14:editId="22A7FB79">
                <wp:extent cx="5924145" cy="914400"/>
                <wp:effectExtent l="0" t="0" r="6985" b="12700"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24145" cy="914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761A0D7" id="Rectangle 5" o:spid="_x0000_s1026" style="width:466.45pt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" filled="f" strokecolor="black [3213]" strokeweight="1pt">
                <w10:anchorlock/>
              </v:rect>
            </w:pict>
          </mc:Fallback>
        </mc:AlternateContent>
      </w:r>
    </w:p>
    <w:p w14:paraId="7F2EE7DE" w14:textId="216720FC" w:rsidR="00C76063" w:rsidRPr="00D0494C" w:rsidRDefault="004326D8" w:rsidP="00EC43F1">
      <w:pPr>
        <w:spacing w:line="276" w:lineRule="auto"/>
        <w:rPr>
          <w:rFonts w:eastAsia="MS Gothic"/>
        </w:rPr>
      </w:pPr>
      <w:r w:rsidRPr="008A704A">
        <w:rPr>
          <w:rFonts w:eastAsia="MS Gothic"/>
        </w:rPr>
        <w:lastRenderedPageBreak/>
        <w:t>I</w:t>
      </w:r>
      <w:r w:rsidR="00810D86" w:rsidRPr="008A704A">
        <w:rPr>
          <w:rFonts w:eastAsia="MS Gothic"/>
        </w:rPr>
        <w:t>I</w:t>
      </w:r>
      <w:r w:rsidR="00C76063" w:rsidRPr="008A704A">
        <w:rPr>
          <w:rFonts w:eastAsia="MS Gothic"/>
        </w:rPr>
        <w:t>.</w:t>
      </w:r>
      <w:r w:rsidR="00EB071E" w:rsidRPr="008A704A">
        <w:rPr>
          <w:rFonts w:eastAsia="MS Gothic"/>
        </w:rPr>
        <w:t xml:space="preserve"> </w:t>
      </w:r>
      <w:r w:rsidR="008835A7" w:rsidRPr="008A704A">
        <w:rPr>
          <w:rFonts w:eastAsiaTheme="majorEastAsia"/>
        </w:rPr>
        <w:t xml:space="preserve">For each of the following questions, please circle the answer that most closely matches your perspective. </w:t>
      </w:r>
      <w:r w:rsidR="008835A7" w:rsidRPr="008A704A">
        <w:rPr>
          <w:rFonts w:eastAsiaTheme="majorEastAsia"/>
          <w:b/>
          <w:bCs/>
        </w:rPr>
        <w:t>Be sure to answer all items.</w:t>
      </w:r>
      <w:r w:rsidR="008835A7">
        <w:rPr>
          <w:rFonts w:eastAsiaTheme="majorEastAsia"/>
          <w:b/>
          <w:bCs/>
        </w:rPr>
        <w:t xml:space="preserve"> </w:t>
      </w:r>
      <w:r w:rsidR="008835A7" w:rsidRPr="008835A7">
        <w:rPr>
          <w:rFonts w:eastAsiaTheme="majorEastAsia"/>
        </w:rPr>
        <w:t xml:space="preserve">If you don’t </w:t>
      </w:r>
      <w:r w:rsidR="00FB5046">
        <w:rPr>
          <w:rFonts w:eastAsiaTheme="majorEastAsia"/>
        </w:rPr>
        <w:t>remember</w:t>
      </w:r>
      <w:r w:rsidR="008835A7" w:rsidRPr="008835A7">
        <w:rPr>
          <w:rFonts w:eastAsiaTheme="majorEastAsia"/>
        </w:rPr>
        <w:t xml:space="preserve">, </w:t>
      </w:r>
      <w:r w:rsidR="008835A7">
        <w:rPr>
          <w:rFonts w:eastAsiaTheme="majorEastAsia"/>
        </w:rPr>
        <w:t>please circle the</w:t>
      </w:r>
      <w:r w:rsidR="008835A7" w:rsidRPr="008835A7">
        <w:rPr>
          <w:rFonts w:eastAsiaTheme="majorEastAsia"/>
        </w:rPr>
        <w:t xml:space="preserve"> “I </w:t>
      </w:r>
      <w:r w:rsidR="0033694D">
        <w:rPr>
          <w:rFonts w:eastAsiaTheme="majorEastAsia"/>
        </w:rPr>
        <w:t>can’t</w:t>
      </w:r>
      <w:r w:rsidR="008835A7" w:rsidRPr="008835A7">
        <w:rPr>
          <w:rFonts w:eastAsiaTheme="majorEastAsia"/>
        </w:rPr>
        <w:t xml:space="preserve"> </w:t>
      </w:r>
      <w:r w:rsidR="0033694D">
        <w:rPr>
          <w:rFonts w:eastAsiaTheme="majorEastAsia"/>
        </w:rPr>
        <w:t>recall</w:t>
      </w:r>
      <w:r w:rsidR="008835A7">
        <w:rPr>
          <w:rFonts w:eastAsiaTheme="majorEastAsia"/>
        </w:rPr>
        <w:t>” option.</w:t>
      </w:r>
    </w:p>
    <w:p w14:paraId="37DEEE77" w14:textId="4D43AE1D" w:rsidR="00C4639F" w:rsidRPr="008A704A" w:rsidRDefault="00572247" w:rsidP="00EC43F1">
      <w:pPr>
        <w:spacing w:line="276" w:lineRule="auto"/>
        <w:rPr>
          <w:rFonts w:eastAsia="MS Gothic"/>
          <w:lang w:val="en-CA"/>
        </w:rPr>
      </w:pPr>
      <w:r w:rsidRPr="008A704A">
        <w:rPr>
          <w:rFonts w:eastAsia="MS Gothic"/>
          <w:lang w:val="en-CA"/>
        </w:rPr>
        <w:t>A</w:t>
      </w:r>
      <w:r w:rsidR="00A23A9F" w:rsidRPr="008A704A">
        <w:rPr>
          <w:rFonts w:eastAsia="MS Gothic"/>
          <w:lang w:val="en-US"/>
        </w:rPr>
        <w:t>1</w:t>
      </w:r>
      <w:r w:rsidR="00C4639F" w:rsidRPr="008A704A">
        <w:rPr>
          <w:rFonts w:eastAsia="MS Gothic"/>
          <w:lang w:val="en-CA"/>
        </w:rPr>
        <w:t>.</w:t>
      </w:r>
      <w:r w:rsidR="00C4639F" w:rsidRPr="008A704A">
        <w:rPr>
          <w:kern w:val="2"/>
          <w:lang w:val="en-CA"/>
        </w:rPr>
        <w:t xml:space="preserve"> </w:t>
      </w:r>
      <w:r w:rsidR="008835A7" w:rsidRPr="008835A7">
        <w:rPr>
          <w:rFonts w:eastAsia="MS Gothic"/>
          <w:lang w:val="en-CA"/>
        </w:rPr>
        <w:t xml:space="preserve">What color </w:t>
      </w:r>
      <w:r w:rsidR="008835A7">
        <w:rPr>
          <w:rFonts w:eastAsia="MS Gothic"/>
          <w:lang w:val="en-CA"/>
        </w:rPr>
        <w:t>is</w:t>
      </w:r>
      <w:r w:rsidR="008835A7" w:rsidRPr="008835A7">
        <w:rPr>
          <w:rFonts w:eastAsia="MS Gothic"/>
          <w:lang w:val="en-CA"/>
        </w:rPr>
        <w:t xml:space="preserve"> the robot's </w:t>
      </w:r>
      <w:r w:rsidR="008835A7" w:rsidRPr="00AB23A1">
        <w:rPr>
          <w:rFonts w:eastAsia="MS Gothic"/>
          <w:b/>
          <w:bCs/>
          <w:lang w:val="en-CA"/>
        </w:rPr>
        <w:t>head</w:t>
      </w:r>
      <w:r w:rsidR="008835A7" w:rsidRPr="008835A7">
        <w:rPr>
          <w:rFonts w:eastAsia="MS Gothic"/>
          <w:lang w:val="en-CA"/>
        </w:rPr>
        <w:t xml:space="preserve">? (See the </w:t>
      </w:r>
      <w:r w:rsidR="008835A7">
        <w:rPr>
          <w:rFonts w:eastAsia="MS Gothic"/>
          <w:lang w:val="en-CA"/>
        </w:rPr>
        <w:t>figure</w:t>
      </w:r>
      <w:r w:rsidR="008835A7" w:rsidRPr="008835A7">
        <w:rPr>
          <w:rFonts w:eastAsia="MS Gothic"/>
          <w:lang w:val="en-CA"/>
        </w:rPr>
        <w:t xml:space="preserve"> in question A3 below)</w:t>
      </w:r>
    </w:p>
    <w:p w14:paraId="078F44FE" w14:textId="0C6916BA" w:rsidR="00C4639F" w:rsidRPr="008A704A" w:rsidRDefault="00C4639F" w:rsidP="00EC43F1">
      <w:pPr>
        <w:spacing w:line="276" w:lineRule="auto"/>
        <w:rPr>
          <w:rFonts w:eastAsia="MS Gothic"/>
          <w:lang w:val="en-CA"/>
        </w:rPr>
      </w:pPr>
      <w:r w:rsidRPr="008A704A">
        <w:rPr>
          <w:rFonts w:eastAsia="MS Gothic"/>
          <w:lang w:val="en-CA"/>
        </w:rPr>
        <w:t xml:space="preserve">　　</w:t>
      </w:r>
      <w:r w:rsidR="008835A7">
        <w:rPr>
          <w:rFonts w:eastAsia="MS Gothic" w:hint="eastAsia"/>
          <w:lang w:val="en-CA"/>
        </w:rPr>
        <w:t>P</w:t>
      </w:r>
      <w:r w:rsidR="008835A7">
        <w:rPr>
          <w:rFonts w:eastAsia="MS Gothic"/>
          <w:lang w:val="en-CA"/>
        </w:rPr>
        <w:t xml:space="preserve">each  Red  Orange  Yellow  Green  Blue  Purple  Gray  Black  White   I </w:t>
      </w:r>
      <w:r w:rsidR="0033694D">
        <w:rPr>
          <w:rFonts w:eastAsia="MS Gothic"/>
          <w:lang w:val="en-CA"/>
        </w:rPr>
        <w:t>can’t</w:t>
      </w:r>
      <w:r w:rsidR="008835A7">
        <w:rPr>
          <w:rFonts w:eastAsia="MS Gothic"/>
          <w:lang w:val="en-CA"/>
        </w:rPr>
        <w:t xml:space="preserve"> </w:t>
      </w:r>
      <w:r w:rsidR="0033694D">
        <w:rPr>
          <w:rFonts w:eastAsia="MS Gothic"/>
          <w:lang w:val="en-CA"/>
        </w:rPr>
        <w:t>recall</w:t>
      </w:r>
    </w:p>
    <w:p w14:paraId="45459408" w14:textId="503DF479" w:rsidR="00C4639F" w:rsidRPr="008A704A" w:rsidRDefault="00572247" w:rsidP="00EC43F1">
      <w:pPr>
        <w:spacing w:line="276" w:lineRule="auto"/>
        <w:rPr>
          <w:rFonts w:eastAsia="MS Gothic"/>
          <w:lang w:val="en-CA"/>
        </w:rPr>
      </w:pPr>
      <w:r w:rsidRPr="008A704A">
        <w:rPr>
          <w:rFonts w:eastAsia="MS Gothic"/>
          <w:lang w:val="en-CA"/>
        </w:rPr>
        <w:t>A</w:t>
      </w:r>
      <w:r w:rsidR="00A23A9F" w:rsidRPr="008A704A">
        <w:rPr>
          <w:rFonts w:eastAsia="MS Gothic"/>
          <w:lang w:val="en-CA"/>
        </w:rPr>
        <w:t>2</w:t>
      </w:r>
      <w:r w:rsidR="00C4639F" w:rsidRPr="008A704A">
        <w:rPr>
          <w:rFonts w:eastAsia="MS Gothic"/>
          <w:lang w:val="en-CA"/>
        </w:rPr>
        <w:t>.</w:t>
      </w:r>
      <w:r w:rsidR="008835A7" w:rsidRPr="008835A7">
        <w:t xml:space="preserve"> </w:t>
      </w:r>
      <w:r w:rsidR="008835A7" w:rsidRPr="008835A7">
        <w:rPr>
          <w:rFonts w:eastAsia="MS Gothic"/>
          <w:lang w:val="en-CA"/>
        </w:rPr>
        <w:t xml:space="preserve">What color </w:t>
      </w:r>
      <w:r w:rsidR="008835A7">
        <w:rPr>
          <w:rFonts w:eastAsia="MS Gothic"/>
          <w:lang w:val="en-CA"/>
        </w:rPr>
        <w:t>is</w:t>
      </w:r>
      <w:r w:rsidR="008835A7" w:rsidRPr="008835A7">
        <w:rPr>
          <w:rFonts w:eastAsia="MS Gothic"/>
          <w:lang w:val="en-CA"/>
        </w:rPr>
        <w:t xml:space="preserve"> the robot's </w:t>
      </w:r>
      <w:r w:rsidR="008835A7" w:rsidRPr="00AB23A1">
        <w:rPr>
          <w:rFonts w:eastAsia="MS Gothic"/>
          <w:b/>
          <w:bCs/>
          <w:lang w:val="en-CA"/>
        </w:rPr>
        <w:t>body</w:t>
      </w:r>
      <w:r w:rsidR="008835A7" w:rsidRPr="008835A7">
        <w:rPr>
          <w:rFonts w:eastAsia="MS Gothic"/>
          <w:lang w:val="en-CA"/>
        </w:rPr>
        <w:t xml:space="preserve">? (See the </w:t>
      </w:r>
      <w:r w:rsidR="008835A7">
        <w:rPr>
          <w:rFonts w:eastAsia="MS Gothic"/>
          <w:lang w:val="en-CA"/>
        </w:rPr>
        <w:t>figure</w:t>
      </w:r>
      <w:r w:rsidR="008835A7" w:rsidRPr="008835A7">
        <w:rPr>
          <w:rFonts w:eastAsia="MS Gothic"/>
          <w:lang w:val="en-CA"/>
        </w:rPr>
        <w:t xml:space="preserve"> in question A3 below)</w:t>
      </w:r>
    </w:p>
    <w:p w14:paraId="7244CD0E" w14:textId="3699935F" w:rsidR="004A46A4" w:rsidRPr="008A704A" w:rsidRDefault="00C4639F" w:rsidP="00EC43F1">
      <w:pPr>
        <w:spacing w:line="276" w:lineRule="auto"/>
        <w:rPr>
          <w:rFonts w:eastAsia="MS Gothic"/>
          <w:lang w:val="en-CA"/>
        </w:rPr>
      </w:pPr>
      <w:r w:rsidRPr="008A704A">
        <w:rPr>
          <w:rFonts w:eastAsia="MS Gothic"/>
          <w:lang w:val="en-CA"/>
        </w:rPr>
        <w:t xml:space="preserve">　　</w:t>
      </w:r>
      <w:r w:rsidR="008835A7">
        <w:rPr>
          <w:rFonts w:eastAsia="MS Gothic" w:hint="eastAsia"/>
          <w:lang w:val="en-CA"/>
        </w:rPr>
        <w:t>P</w:t>
      </w:r>
      <w:r w:rsidR="008835A7">
        <w:rPr>
          <w:rFonts w:eastAsia="MS Gothic"/>
          <w:lang w:val="en-CA"/>
        </w:rPr>
        <w:t xml:space="preserve">each  Red  Orange  Yellow  Green  Blue  Purple  Gray  Black  White   I </w:t>
      </w:r>
      <w:r w:rsidR="0033694D">
        <w:rPr>
          <w:rFonts w:eastAsia="MS Gothic"/>
          <w:lang w:val="en-CA"/>
        </w:rPr>
        <w:t>can’t recall</w:t>
      </w:r>
    </w:p>
    <w:p w14:paraId="2FE3F8CD" w14:textId="345496A9" w:rsidR="00A035B0" w:rsidRPr="008A704A" w:rsidRDefault="008835A7" w:rsidP="00EC43F1">
      <w:pPr>
        <w:spacing w:line="276" w:lineRule="auto"/>
        <w:rPr>
          <w:rFonts w:eastAsia="MS Gothic"/>
          <w:lang w:val="en-CA"/>
        </w:rPr>
      </w:pPr>
      <w:r w:rsidRPr="008A704A">
        <w:rPr>
          <w:rFonts w:eastAsia="MS Gothic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8227F77" wp14:editId="36A451C7">
                <wp:simplePos x="0" y="0"/>
                <wp:positionH relativeFrom="column">
                  <wp:posOffset>4505325</wp:posOffset>
                </wp:positionH>
                <wp:positionV relativeFrom="paragraph">
                  <wp:posOffset>951393</wp:posOffset>
                </wp:positionV>
                <wp:extent cx="1204111" cy="1458595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4111" cy="14585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D88A90" w14:textId="7A5000DC" w:rsidR="008835A7" w:rsidRPr="008835A7" w:rsidRDefault="008835A7" w:rsidP="008835A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835A7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  <w:t xml:space="preserve">7. I </w:t>
                            </w:r>
                            <w:r w:rsidR="003369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  <w:t>can’t recall</w:t>
                            </w:r>
                            <w:r w:rsidRPr="008835A7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227F77" id="Rectangle 1" o:spid="_x0000_s1026" style="position:absolute;margin-left:354.75pt;margin-top:74.9pt;width:94.8pt;height:114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" filled="f" stroked="f" strokeweight="1pt">
                <v:textbox>
                  <w:txbxContent>
                    <w:p w14:paraId="7BD88A90" w14:textId="7A5000DC" w:rsidR="008835A7" w:rsidRPr="008835A7" w:rsidRDefault="008835A7" w:rsidP="008835A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CA"/>
                        </w:rPr>
                      </w:pPr>
                      <w:r w:rsidRPr="008835A7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CA"/>
                        </w:rPr>
                        <w:t xml:space="preserve">7. I </w:t>
                      </w:r>
                      <w:r w:rsidR="003369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CA"/>
                        </w:rPr>
                        <w:t>can’t recall</w:t>
                      </w:r>
                      <w:r w:rsidRPr="008835A7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CA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  <w:r w:rsidR="009F6CC8" w:rsidRPr="008A704A">
        <w:rPr>
          <w:rFonts w:eastAsia="MS Gothic"/>
          <w:noProof/>
          <w:lang w:val="en-US"/>
        </w:rPr>
        <mc:AlternateContent>
          <mc:Choice Requires="wps">
            <w:drawing>
              <wp:inline distT="0" distB="0" distL="0" distR="0" wp14:anchorId="5DA65A80" wp14:editId="025ECA62">
                <wp:extent cx="5924145" cy="3548958"/>
                <wp:effectExtent l="0" t="0" r="6985" b="7620"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24145" cy="354895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D1723F" w14:textId="0A18C5E0" w:rsidR="00D7299E" w:rsidRPr="008835A7" w:rsidRDefault="009F6CC8" w:rsidP="00D7299E">
                            <w:pPr>
                              <w:spacing w:after="200" w:line="276" w:lineRule="auto"/>
                              <w:rPr>
                                <w:rFonts w:eastAsia="MS Gothic"/>
                                <w:color w:val="000000" w:themeColor="text1"/>
                                <w:lang w:val="en-CA"/>
                              </w:rPr>
                            </w:pPr>
                            <w:r w:rsidRPr="008835A7">
                              <w:rPr>
                                <w:rFonts w:eastAsia="MS Gothic"/>
                                <w:color w:val="000000" w:themeColor="text1"/>
                                <w:lang w:val="en-CA"/>
                              </w:rPr>
                              <w:t>A</w:t>
                            </w:r>
                            <w:r w:rsidR="00020EEF" w:rsidRPr="008835A7">
                              <w:rPr>
                                <w:rFonts w:eastAsia="MS Gothic"/>
                                <w:color w:val="000000" w:themeColor="text1"/>
                                <w:lang w:val="en-CA"/>
                              </w:rPr>
                              <w:t>3</w:t>
                            </w:r>
                            <w:r w:rsidRPr="008835A7">
                              <w:rPr>
                                <w:rFonts w:eastAsia="MS Gothic"/>
                                <w:color w:val="000000" w:themeColor="text1"/>
                                <w:lang w:val="en-CA"/>
                              </w:rPr>
                              <w:t>.</w:t>
                            </w:r>
                            <w:r w:rsidR="008835A7">
                              <w:rPr>
                                <w:rFonts w:eastAsia="MS Gothic"/>
                                <w:color w:val="000000" w:themeColor="text1"/>
                                <w:lang w:val="en-CA"/>
                              </w:rPr>
                              <w:t xml:space="preserve"> Please circle the</w:t>
                            </w:r>
                            <w:r w:rsidR="008835A7" w:rsidRPr="008835A7">
                              <w:rPr>
                                <w:rFonts w:eastAsia="MS Gothic"/>
                                <w:color w:val="000000" w:themeColor="text1"/>
                                <w:lang w:val="en-CA"/>
                              </w:rPr>
                              <w:t xml:space="preserve"> facial expression </w:t>
                            </w:r>
                            <w:r w:rsidR="008835A7">
                              <w:rPr>
                                <w:rFonts w:eastAsia="MS Gothic"/>
                                <w:color w:val="000000" w:themeColor="text1"/>
                                <w:lang w:val="en-CA"/>
                              </w:rPr>
                              <w:t>that is</w:t>
                            </w:r>
                            <w:r w:rsidR="008835A7" w:rsidRPr="008835A7">
                              <w:rPr>
                                <w:rFonts w:eastAsia="MS Gothic"/>
                                <w:color w:val="000000" w:themeColor="text1"/>
                                <w:lang w:val="en-CA"/>
                              </w:rPr>
                              <w:t xml:space="preserve"> most similar to the robot’s</w:t>
                            </w:r>
                            <w:r w:rsidR="008835A7">
                              <w:rPr>
                                <w:rFonts w:eastAsia="MS Gothic"/>
                                <w:color w:val="000000" w:themeColor="text1"/>
                                <w:lang w:val="en-CA"/>
                              </w:rPr>
                              <w:t xml:space="preserve"> facial expression.</w:t>
                            </w:r>
                            <w:r w:rsidR="008835A7" w:rsidRPr="008835A7">
                              <w:rPr>
                                <w:rFonts w:eastAsia="MS Gothic"/>
                                <w:color w:val="000000" w:themeColor="text1"/>
                                <w:lang w:val="en-CA"/>
                              </w:rPr>
                              <w:t xml:space="preserve"> If you don’t know, please circle that option</w:t>
                            </w:r>
                            <w:r w:rsidR="008835A7">
                              <w:rPr>
                                <w:rFonts w:eastAsia="MS Gothic" w:hint="eastAsia"/>
                                <w:color w:val="000000" w:themeColor="text1"/>
                                <w:lang w:val="en-CA"/>
                              </w:rPr>
                              <w:t>.</w:t>
                            </w:r>
                          </w:p>
                          <w:p w14:paraId="64E1B4E8" w14:textId="7B4D6B60" w:rsidR="009F6CC8" w:rsidRPr="008835A7" w:rsidRDefault="000E41DE" w:rsidP="004B7728">
                            <w:pPr>
                              <w:spacing w:before="120" w:line="276" w:lineRule="auto"/>
                              <w:rPr>
                                <w:color w:val="000000" w:themeColor="text1"/>
                              </w:rPr>
                            </w:pPr>
                            <w:r w:rsidRPr="008835A7">
                              <w:rPr>
                                <w:noProof/>
                                <w:color w:val="000000" w:themeColor="text1"/>
                              </w:rPr>
                              <w:drawing>
                                <wp:inline distT="0" distB="0" distL="0" distR="0" wp14:anchorId="03CAB30F" wp14:editId="54A2598D">
                                  <wp:extent cx="4273236" cy="2011045"/>
                                  <wp:effectExtent l="0" t="0" r="0" b="0"/>
                                  <wp:docPr id="3" name="図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 rotWithShape="1">
                                          <a:blip r:embed="rId7"/>
                                          <a:srcRect r="25402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273236" cy="20110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1E622B7" w14:textId="004C1695" w:rsidR="009F6CC8" w:rsidRPr="008835A7" w:rsidRDefault="009F6CC8" w:rsidP="00D7299E">
                            <w:pPr>
                              <w:spacing w:before="200" w:after="120" w:line="276" w:lineRule="auto"/>
                              <w:rPr>
                                <w:rFonts w:eastAsia="MS Gothic"/>
                                <w:color w:val="000000" w:themeColor="text1"/>
                                <w:lang w:val="en-CA"/>
                              </w:rPr>
                            </w:pPr>
                            <w:r w:rsidRPr="008835A7">
                              <w:rPr>
                                <w:rFonts w:eastAsia="MS Gothic"/>
                                <w:color w:val="000000" w:themeColor="text1"/>
                              </w:rPr>
                              <w:t>A</w:t>
                            </w:r>
                            <w:r w:rsidR="00020EEF" w:rsidRPr="008835A7">
                              <w:rPr>
                                <w:rFonts w:eastAsia="MS Gothic"/>
                                <w:color w:val="000000" w:themeColor="text1"/>
                              </w:rPr>
                              <w:t>4</w:t>
                            </w:r>
                            <w:r w:rsidRPr="008835A7">
                              <w:rPr>
                                <w:rFonts w:eastAsia="MS Gothic"/>
                                <w:color w:val="000000" w:themeColor="text1"/>
                              </w:rPr>
                              <w:t>.</w:t>
                            </w:r>
                            <w:r w:rsidR="008835A7">
                              <w:rPr>
                                <w:rFonts w:eastAsia="MS Gothic"/>
                                <w:color w:val="000000" w:themeColor="text1"/>
                              </w:rPr>
                              <w:t xml:space="preserve"> </w:t>
                            </w:r>
                            <w:r w:rsidR="008835A7">
                              <w:rPr>
                                <w:rFonts w:eastAsia="MS Gothic" w:hint="eastAsia"/>
                                <w:color w:val="000000" w:themeColor="text1"/>
                              </w:rPr>
                              <w:t>H</w:t>
                            </w:r>
                            <w:r w:rsidR="008835A7">
                              <w:rPr>
                                <w:rFonts w:eastAsia="MS Gothic"/>
                                <w:color w:val="000000" w:themeColor="text1"/>
                              </w:rPr>
                              <w:t xml:space="preserve">ow </w:t>
                            </w:r>
                            <w:r w:rsidR="008835A7" w:rsidRPr="00AB23A1">
                              <w:rPr>
                                <w:rFonts w:eastAsia="MS Gothic"/>
                                <w:b/>
                                <w:bCs/>
                                <w:color w:val="000000" w:themeColor="text1"/>
                              </w:rPr>
                              <w:t>confident</w:t>
                            </w:r>
                            <w:r w:rsidR="008835A7">
                              <w:rPr>
                                <w:rFonts w:eastAsia="MS Gothic"/>
                                <w:color w:val="000000" w:themeColor="text1"/>
                              </w:rPr>
                              <w:t xml:space="preserve"> are you </w:t>
                            </w:r>
                            <w:r w:rsidR="00D7299E">
                              <w:rPr>
                                <w:rFonts w:eastAsia="MS Gothic"/>
                                <w:color w:val="000000" w:themeColor="text1"/>
                              </w:rPr>
                              <w:t>about</w:t>
                            </w:r>
                            <w:r w:rsidR="008835A7">
                              <w:rPr>
                                <w:rFonts w:eastAsia="MS Gothic"/>
                                <w:color w:val="000000" w:themeColor="text1"/>
                              </w:rPr>
                              <w:t xml:space="preserve"> your answer to question A3 above?</w:t>
                            </w:r>
                          </w:p>
                          <w:p w14:paraId="34CE98AE" w14:textId="5C2B9BCF" w:rsidR="009F6CC8" w:rsidRPr="008835A7" w:rsidRDefault="009F6CC8" w:rsidP="009F6CC8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8835A7">
                              <w:rPr>
                                <w:rFonts w:eastAsia="MS Gothic"/>
                                <w:lang w:val="en-CA"/>
                              </w:rPr>
                              <w:t xml:space="preserve">   </w:t>
                            </w:r>
                            <w:r w:rsidR="008835A7">
                              <w:rPr>
                                <w:rFonts w:eastAsia="MS Gothic" w:hint="eastAsia"/>
                                <w:color w:val="000000" w:themeColor="text1"/>
                                <w:lang w:val="en-CA"/>
                              </w:rPr>
                              <w:t>N</w:t>
                            </w:r>
                            <w:r w:rsidR="008835A7">
                              <w:rPr>
                                <w:rFonts w:eastAsia="MS Gothic"/>
                                <w:color w:val="000000" w:themeColor="text1"/>
                                <w:lang w:val="en-CA"/>
                              </w:rPr>
                              <w:t>ot at all</w:t>
                            </w:r>
                            <w:r w:rsidRPr="008835A7">
                              <w:rPr>
                                <w:rFonts w:eastAsia="MS Gothic"/>
                                <w:color w:val="000000" w:themeColor="text1"/>
                                <w:lang w:val="en-CA"/>
                              </w:rPr>
                              <w:t xml:space="preserve">　　</w:t>
                            </w:r>
                            <w:r w:rsidR="008835A7">
                              <w:rPr>
                                <w:rFonts w:eastAsia="MS Gothic"/>
                                <w:color w:val="000000" w:themeColor="text1"/>
                                <w:lang w:val="en-CA"/>
                              </w:rPr>
                              <w:t>A little</w:t>
                            </w:r>
                            <w:r w:rsidR="008835A7" w:rsidRPr="008835A7">
                              <w:rPr>
                                <w:rFonts w:eastAsia="MS Gothic"/>
                                <w:color w:val="000000" w:themeColor="text1"/>
                                <w:lang w:val="en-CA"/>
                              </w:rPr>
                              <w:t xml:space="preserve">　　</w:t>
                            </w:r>
                            <w:r w:rsidR="008835A7">
                              <w:rPr>
                                <w:rFonts w:eastAsia="MS Gothic"/>
                                <w:color w:val="000000" w:themeColor="text1"/>
                                <w:lang w:val="en-CA"/>
                              </w:rPr>
                              <w:t>Confident</w:t>
                            </w:r>
                            <w:r w:rsidR="008835A7" w:rsidRPr="008835A7">
                              <w:rPr>
                                <w:rFonts w:eastAsia="MS Gothic"/>
                                <w:color w:val="000000" w:themeColor="text1"/>
                                <w:lang w:val="en-CA"/>
                              </w:rPr>
                              <w:t xml:space="preserve">　　</w:t>
                            </w:r>
                            <w:r w:rsidR="008835A7">
                              <w:rPr>
                                <w:rFonts w:eastAsia="MS Gothic" w:hint="eastAsia"/>
                                <w:color w:val="000000" w:themeColor="text1"/>
                                <w:lang w:val="en-CA"/>
                              </w:rPr>
                              <w:t>V</w:t>
                            </w:r>
                            <w:r w:rsidR="008835A7">
                              <w:rPr>
                                <w:rFonts w:eastAsia="MS Gothic"/>
                                <w:color w:val="000000" w:themeColor="text1"/>
                                <w:lang w:val="en-CA"/>
                              </w:rPr>
                              <w:t>er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DA65A80" id="Rectangle 2" o:spid="_x0000_s1027" style="width:466.45pt;height:279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" filled="f" strokecolor="black [3213]" strokeweight="1pt">
                <v:textbox>
                  <w:txbxContent>
                    <w:p w14:paraId="7CD1723F" w14:textId="0A18C5E0" w:rsidR="00D7299E" w:rsidRPr="008835A7" w:rsidRDefault="009F6CC8" w:rsidP="00D7299E">
                      <w:pPr>
                        <w:spacing w:after="200" w:line="276" w:lineRule="auto"/>
                        <w:rPr>
                          <w:rFonts w:eastAsia="MS Gothic"/>
                          <w:color w:val="000000" w:themeColor="text1"/>
                          <w:lang w:val="en-CA"/>
                        </w:rPr>
                      </w:pPr>
                      <w:r w:rsidRPr="008835A7">
                        <w:rPr>
                          <w:rFonts w:eastAsia="MS Gothic"/>
                          <w:color w:val="000000" w:themeColor="text1"/>
                          <w:lang w:val="en-CA"/>
                        </w:rPr>
                        <w:t>A</w:t>
                      </w:r>
                      <w:r w:rsidR="00020EEF" w:rsidRPr="008835A7">
                        <w:rPr>
                          <w:rFonts w:eastAsia="MS Gothic"/>
                          <w:color w:val="000000" w:themeColor="text1"/>
                          <w:lang w:val="en-CA"/>
                        </w:rPr>
                        <w:t>3</w:t>
                      </w:r>
                      <w:r w:rsidRPr="008835A7">
                        <w:rPr>
                          <w:rFonts w:eastAsia="MS Gothic"/>
                          <w:color w:val="000000" w:themeColor="text1"/>
                          <w:lang w:val="en-CA"/>
                        </w:rPr>
                        <w:t>.</w:t>
                      </w:r>
                      <w:r w:rsidR="008835A7">
                        <w:rPr>
                          <w:rFonts w:eastAsia="MS Gothic"/>
                          <w:color w:val="000000" w:themeColor="text1"/>
                          <w:lang w:val="en-CA"/>
                        </w:rPr>
                        <w:t xml:space="preserve"> Please circle the</w:t>
                      </w:r>
                      <w:r w:rsidR="008835A7" w:rsidRPr="008835A7">
                        <w:rPr>
                          <w:rFonts w:eastAsia="MS Gothic"/>
                          <w:color w:val="000000" w:themeColor="text1"/>
                          <w:lang w:val="en-CA"/>
                        </w:rPr>
                        <w:t xml:space="preserve"> facial expression </w:t>
                      </w:r>
                      <w:r w:rsidR="008835A7">
                        <w:rPr>
                          <w:rFonts w:eastAsia="MS Gothic"/>
                          <w:color w:val="000000" w:themeColor="text1"/>
                          <w:lang w:val="en-CA"/>
                        </w:rPr>
                        <w:t>that is</w:t>
                      </w:r>
                      <w:r w:rsidR="008835A7" w:rsidRPr="008835A7">
                        <w:rPr>
                          <w:rFonts w:eastAsia="MS Gothic"/>
                          <w:color w:val="000000" w:themeColor="text1"/>
                          <w:lang w:val="en-CA"/>
                        </w:rPr>
                        <w:t xml:space="preserve"> most similar to the robot’s</w:t>
                      </w:r>
                      <w:r w:rsidR="008835A7">
                        <w:rPr>
                          <w:rFonts w:eastAsia="MS Gothic"/>
                          <w:color w:val="000000" w:themeColor="text1"/>
                          <w:lang w:val="en-CA"/>
                        </w:rPr>
                        <w:t xml:space="preserve"> facial expression.</w:t>
                      </w:r>
                      <w:r w:rsidR="008835A7" w:rsidRPr="008835A7">
                        <w:rPr>
                          <w:rFonts w:eastAsia="MS Gothic"/>
                          <w:color w:val="000000" w:themeColor="text1"/>
                          <w:lang w:val="en-CA"/>
                        </w:rPr>
                        <w:t xml:space="preserve"> If you don’t know, please circle that option</w:t>
                      </w:r>
                      <w:r w:rsidR="008835A7">
                        <w:rPr>
                          <w:rFonts w:eastAsia="MS Gothic" w:hint="eastAsia"/>
                          <w:color w:val="000000" w:themeColor="text1"/>
                          <w:lang w:val="en-CA"/>
                        </w:rPr>
                        <w:t>.</w:t>
                      </w:r>
                    </w:p>
                    <w:p w14:paraId="64E1B4E8" w14:textId="7B4D6B60" w:rsidR="009F6CC8" w:rsidRPr="008835A7" w:rsidRDefault="000E41DE" w:rsidP="004B7728">
                      <w:pPr>
                        <w:spacing w:before="120" w:line="276" w:lineRule="auto"/>
                        <w:rPr>
                          <w:color w:val="000000" w:themeColor="text1"/>
                        </w:rPr>
                      </w:pPr>
                      <w:r w:rsidRPr="008835A7">
                        <w:rPr>
                          <w:noProof/>
                          <w:color w:val="000000" w:themeColor="text1"/>
                        </w:rPr>
                        <w:drawing>
                          <wp:inline distT="0" distB="0" distL="0" distR="0" wp14:anchorId="03CAB30F" wp14:editId="54A2598D">
                            <wp:extent cx="4273236" cy="2011045"/>
                            <wp:effectExtent l="0" t="0" r="0" b="0"/>
                            <wp:docPr id="3" name="図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 rotWithShape="1">
                                    <a:blip r:embed="rId8"/>
                                    <a:srcRect r="25402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273236" cy="2011045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1E622B7" w14:textId="004C1695" w:rsidR="009F6CC8" w:rsidRPr="008835A7" w:rsidRDefault="009F6CC8" w:rsidP="00D7299E">
                      <w:pPr>
                        <w:spacing w:before="200" w:after="120" w:line="276" w:lineRule="auto"/>
                        <w:rPr>
                          <w:rFonts w:eastAsia="MS Gothic"/>
                          <w:color w:val="000000" w:themeColor="text1"/>
                          <w:lang w:val="en-CA"/>
                        </w:rPr>
                      </w:pPr>
                      <w:r w:rsidRPr="008835A7">
                        <w:rPr>
                          <w:rFonts w:eastAsia="MS Gothic"/>
                          <w:color w:val="000000" w:themeColor="text1"/>
                        </w:rPr>
                        <w:t>A</w:t>
                      </w:r>
                      <w:r w:rsidR="00020EEF" w:rsidRPr="008835A7">
                        <w:rPr>
                          <w:rFonts w:eastAsia="MS Gothic"/>
                          <w:color w:val="000000" w:themeColor="text1"/>
                        </w:rPr>
                        <w:t>4</w:t>
                      </w:r>
                      <w:r w:rsidRPr="008835A7">
                        <w:rPr>
                          <w:rFonts w:eastAsia="MS Gothic"/>
                          <w:color w:val="000000" w:themeColor="text1"/>
                        </w:rPr>
                        <w:t>.</w:t>
                      </w:r>
                      <w:r w:rsidR="008835A7">
                        <w:rPr>
                          <w:rFonts w:eastAsia="MS Gothic"/>
                          <w:color w:val="000000" w:themeColor="text1"/>
                        </w:rPr>
                        <w:t xml:space="preserve"> </w:t>
                      </w:r>
                      <w:r w:rsidR="008835A7">
                        <w:rPr>
                          <w:rFonts w:eastAsia="MS Gothic" w:hint="eastAsia"/>
                          <w:color w:val="000000" w:themeColor="text1"/>
                        </w:rPr>
                        <w:t>H</w:t>
                      </w:r>
                      <w:r w:rsidR="008835A7">
                        <w:rPr>
                          <w:rFonts w:eastAsia="MS Gothic"/>
                          <w:color w:val="000000" w:themeColor="text1"/>
                        </w:rPr>
                        <w:t xml:space="preserve">ow </w:t>
                      </w:r>
                      <w:r w:rsidR="008835A7" w:rsidRPr="00AB23A1">
                        <w:rPr>
                          <w:rFonts w:eastAsia="MS Gothic"/>
                          <w:b/>
                          <w:bCs/>
                          <w:color w:val="000000" w:themeColor="text1"/>
                        </w:rPr>
                        <w:t>confident</w:t>
                      </w:r>
                      <w:r w:rsidR="008835A7">
                        <w:rPr>
                          <w:rFonts w:eastAsia="MS Gothic"/>
                          <w:color w:val="000000" w:themeColor="text1"/>
                        </w:rPr>
                        <w:t xml:space="preserve"> are you </w:t>
                      </w:r>
                      <w:r w:rsidR="00D7299E">
                        <w:rPr>
                          <w:rFonts w:eastAsia="MS Gothic"/>
                          <w:color w:val="000000" w:themeColor="text1"/>
                        </w:rPr>
                        <w:t>about</w:t>
                      </w:r>
                      <w:r w:rsidR="008835A7">
                        <w:rPr>
                          <w:rFonts w:eastAsia="MS Gothic"/>
                          <w:color w:val="000000" w:themeColor="text1"/>
                        </w:rPr>
                        <w:t xml:space="preserve"> your answer to question A3 above?</w:t>
                      </w:r>
                    </w:p>
                    <w:p w14:paraId="34CE98AE" w14:textId="5C2B9BCF" w:rsidR="009F6CC8" w:rsidRPr="008835A7" w:rsidRDefault="009F6CC8" w:rsidP="009F6CC8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8835A7">
                        <w:rPr>
                          <w:rFonts w:eastAsia="MS Gothic"/>
                          <w:lang w:val="en-CA"/>
                        </w:rPr>
                        <w:t xml:space="preserve">   </w:t>
                      </w:r>
                      <w:r w:rsidR="008835A7">
                        <w:rPr>
                          <w:rFonts w:eastAsia="MS Gothic" w:hint="eastAsia"/>
                          <w:color w:val="000000" w:themeColor="text1"/>
                          <w:lang w:val="en-CA"/>
                        </w:rPr>
                        <w:t>N</w:t>
                      </w:r>
                      <w:r w:rsidR="008835A7">
                        <w:rPr>
                          <w:rFonts w:eastAsia="MS Gothic"/>
                          <w:color w:val="000000" w:themeColor="text1"/>
                          <w:lang w:val="en-CA"/>
                        </w:rPr>
                        <w:t>ot at all</w:t>
                      </w:r>
                      <w:r w:rsidRPr="008835A7">
                        <w:rPr>
                          <w:rFonts w:eastAsia="MS Gothic"/>
                          <w:color w:val="000000" w:themeColor="text1"/>
                          <w:lang w:val="en-CA"/>
                        </w:rPr>
                        <w:t xml:space="preserve">　　</w:t>
                      </w:r>
                      <w:r w:rsidR="008835A7">
                        <w:rPr>
                          <w:rFonts w:eastAsia="MS Gothic"/>
                          <w:color w:val="000000" w:themeColor="text1"/>
                          <w:lang w:val="en-CA"/>
                        </w:rPr>
                        <w:t>A little</w:t>
                      </w:r>
                      <w:r w:rsidR="008835A7" w:rsidRPr="008835A7">
                        <w:rPr>
                          <w:rFonts w:eastAsia="MS Gothic"/>
                          <w:color w:val="000000" w:themeColor="text1"/>
                          <w:lang w:val="en-CA"/>
                        </w:rPr>
                        <w:t xml:space="preserve">　　</w:t>
                      </w:r>
                      <w:r w:rsidR="008835A7">
                        <w:rPr>
                          <w:rFonts w:eastAsia="MS Gothic"/>
                          <w:color w:val="000000" w:themeColor="text1"/>
                          <w:lang w:val="en-CA"/>
                        </w:rPr>
                        <w:t>Confident</w:t>
                      </w:r>
                      <w:r w:rsidR="008835A7" w:rsidRPr="008835A7">
                        <w:rPr>
                          <w:rFonts w:eastAsia="MS Gothic"/>
                          <w:color w:val="000000" w:themeColor="text1"/>
                          <w:lang w:val="en-CA"/>
                        </w:rPr>
                        <w:t xml:space="preserve">　　</w:t>
                      </w:r>
                      <w:r w:rsidR="008835A7">
                        <w:rPr>
                          <w:rFonts w:eastAsia="MS Gothic" w:hint="eastAsia"/>
                          <w:color w:val="000000" w:themeColor="text1"/>
                          <w:lang w:val="en-CA"/>
                        </w:rPr>
                        <w:t>V</w:t>
                      </w:r>
                      <w:r w:rsidR="008835A7">
                        <w:rPr>
                          <w:rFonts w:eastAsia="MS Gothic"/>
                          <w:color w:val="000000" w:themeColor="text1"/>
                          <w:lang w:val="en-CA"/>
                        </w:rPr>
                        <w:t>ery confident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08016BA9" w14:textId="0A048806" w:rsidR="00A035B0" w:rsidRPr="008A704A" w:rsidRDefault="00572247" w:rsidP="00EC43F1">
      <w:pPr>
        <w:spacing w:line="276" w:lineRule="auto"/>
        <w:rPr>
          <w:rFonts w:eastAsia="MS Gothic"/>
          <w:lang w:val="en-CA"/>
        </w:rPr>
      </w:pPr>
      <w:r w:rsidRPr="008A704A">
        <w:rPr>
          <w:rFonts w:eastAsia="MS Gothic"/>
          <w:lang w:val="en-CA"/>
        </w:rPr>
        <w:t>A</w:t>
      </w:r>
      <w:r w:rsidR="00020EEF" w:rsidRPr="008A704A">
        <w:rPr>
          <w:rFonts w:eastAsia="MS Gothic"/>
          <w:lang w:val="en-CA"/>
        </w:rPr>
        <w:t>5</w:t>
      </w:r>
      <w:r w:rsidR="00A035B0" w:rsidRPr="008A704A">
        <w:rPr>
          <w:rFonts w:eastAsia="MS Gothic"/>
          <w:lang w:val="en-CA"/>
        </w:rPr>
        <w:t>.</w:t>
      </w:r>
      <w:r w:rsidR="008835A7">
        <w:rPr>
          <w:rFonts w:eastAsia="MS Gothic" w:hint="eastAsia"/>
          <w:lang w:val="en-CA"/>
        </w:rPr>
        <w:t xml:space="preserve"> </w:t>
      </w:r>
      <w:r w:rsidR="008835A7">
        <w:rPr>
          <w:rFonts w:eastAsia="MS Gothic"/>
          <w:lang w:val="en-CA"/>
        </w:rPr>
        <w:t>Did you notice anything else about the robot over the course of the session?</w:t>
      </w:r>
    </w:p>
    <w:p w14:paraId="2A5608D3" w14:textId="4BC2D873" w:rsidR="00B37DFE" w:rsidRPr="00D0494C" w:rsidRDefault="008835A7" w:rsidP="00EC43F1">
      <w:pPr>
        <w:spacing w:line="276" w:lineRule="auto"/>
        <w:rPr>
          <w:rFonts w:eastAsia="MS Gothic"/>
          <w:lang w:val="en-CA"/>
        </w:rPr>
      </w:pPr>
      <w:r w:rsidRPr="008A704A">
        <w:rPr>
          <w:rFonts w:eastAsia="MS Gothic"/>
          <w:noProof/>
          <w:lang w:val="en-US"/>
        </w:rPr>
        <mc:AlternateContent>
          <mc:Choice Requires="wps">
            <w:drawing>
              <wp:inline distT="0" distB="0" distL="0" distR="0" wp14:anchorId="7BCB2AE4" wp14:editId="7572AF7A">
                <wp:extent cx="5924145" cy="914400"/>
                <wp:effectExtent l="0" t="0" r="6985" b="12700"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24145" cy="914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0185E4D" id="Rectangle 8" o:spid="_x0000_s1026" style="width:466.45pt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" filled="f" strokecolor="black [3213]" strokeweight="1pt">
                <w10:anchorlock/>
              </v:rect>
            </w:pict>
          </mc:Fallback>
        </mc:AlternateContent>
      </w:r>
    </w:p>
    <w:p w14:paraId="193A31AF" w14:textId="6DC18A39" w:rsidR="008C480A" w:rsidRPr="008A704A" w:rsidRDefault="002F0E35" w:rsidP="00EC43F1">
      <w:pPr>
        <w:spacing w:line="276" w:lineRule="auto"/>
        <w:rPr>
          <w:rFonts w:eastAsia="MS Gothic"/>
          <w:lang w:val="en-CA"/>
        </w:rPr>
      </w:pPr>
      <w:r w:rsidRPr="002F0E35">
        <w:rPr>
          <w:rFonts w:eastAsia="MS Gothic"/>
          <w:lang w:val="en-CA"/>
        </w:rPr>
        <w:t xml:space="preserve">This is the end of the </w:t>
      </w:r>
      <w:r>
        <w:rPr>
          <w:rFonts w:eastAsia="MS Gothic"/>
          <w:lang w:val="en-CA"/>
        </w:rPr>
        <w:t>questionnaire</w:t>
      </w:r>
      <w:r w:rsidRPr="002F0E35">
        <w:rPr>
          <w:rFonts w:eastAsia="MS Gothic"/>
          <w:lang w:val="en-CA"/>
        </w:rPr>
        <w:t>. Thank you for your cooperation.</w:t>
      </w:r>
    </w:p>
    <w:sectPr w:rsidR="008C480A" w:rsidRPr="008A704A" w:rsidSect="00D0494C">
      <w:footerReference w:type="even" r:id="rId9"/>
      <w:footerReference w:type="defaul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5A120" w14:textId="77777777" w:rsidR="008D7EA0" w:rsidRDefault="008D7EA0" w:rsidP="00AE14AF">
      <w:r>
        <w:separator/>
      </w:r>
    </w:p>
  </w:endnote>
  <w:endnote w:type="continuationSeparator" w:id="0">
    <w:p w14:paraId="5ACF4C6D" w14:textId="77777777" w:rsidR="008D7EA0" w:rsidRDefault="008D7EA0" w:rsidP="00AE1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0657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4EFF17" w14:textId="1F9074E0" w:rsidR="00FF08D8" w:rsidRDefault="00FF08D8" w:rsidP="00FF08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90A676" w14:textId="77777777" w:rsidR="00FF08D8" w:rsidRDefault="00FF08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eastAsia="MS Gothic"/>
        <w:sz w:val="20"/>
        <w:szCs w:val="20"/>
      </w:rPr>
      <w:id w:val="-7571317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BA7E06" w14:textId="45CD30EA" w:rsidR="00FF08D8" w:rsidRPr="00F878EF" w:rsidRDefault="00FF08D8" w:rsidP="00FF08D8">
        <w:pPr>
          <w:pStyle w:val="Footer"/>
          <w:framePr w:wrap="none" w:vAnchor="text" w:hAnchor="margin" w:xAlign="center" w:y="1"/>
          <w:rPr>
            <w:rStyle w:val="PageNumber"/>
            <w:rFonts w:eastAsia="MS Gothic"/>
            <w:sz w:val="20"/>
            <w:szCs w:val="20"/>
          </w:rPr>
        </w:pPr>
        <w:r w:rsidRPr="00F878EF">
          <w:rPr>
            <w:rStyle w:val="PageNumber"/>
            <w:rFonts w:eastAsia="MS Gothic"/>
            <w:sz w:val="20"/>
            <w:szCs w:val="20"/>
          </w:rPr>
          <w:fldChar w:fldCharType="begin"/>
        </w:r>
        <w:r w:rsidRPr="00F878EF">
          <w:rPr>
            <w:rStyle w:val="PageNumber"/>
            <w:rFonts w:eastAsia="MS Gothic"/>
            <w:sz w:val="20"/>
            <w:szCs w:val="20"/>
          </w:rPr>
          <w:instrText xml:space="preserve"> PAGE </w:instrText>
        </w:r>
        <w:r w:rsidRPr="00F878EF">
          <w:rPr>
            <w:rStyle w:val="PageNumber"/>
            <w:rFonts w:eastAsia="MS Gothic"/>
            <w:sz w:val="20"/>
            <w:szCs w:val="20"/>
          </w:rPr>
          <w:fldChar w:fldCharType="separate"/>
        </w:r>
        <w:r w:rsidRPr="00F878EF">
          <w:rPr>
            <w:rStyle w:val="PageNumber"/>
            <w:rFonts w:eastAsia="MS Gothic"/>
            <w:noProof/>
            <w:sz w:val="20"/>
            <w:szCs w:val="20"/>
          </w:rPr>
          <w:t>2</w:t>
        </w:r>
        <w:r w:rsidRPr="00F878EF">
          <w:rPr>
            <w:rStyle w:val="PageNumber"/>
            <w:rFonts w:eastAsia="MS Gothic"/>
            <w:sz w:val="20"/>
            <w:szCs w:val="20"/>
          </w:rPr>
          <w:fldChar w:fldCharType="end"/>
        </w:r>
        <w:r w:rsidR="00967FF2" w:rsidRPr="00F878EF">
          <w:rPr>
            <w:rStyle w:val="PageNumber"/>
            <w:rFonts w:eastAsia="MS Gothic"/>
            <w:sz w:val="20"/>
            <w:szCs w:val="20"/>
          </w:rPr>
          <w:t>/</w:t>
        </w:r>
        <w:r w:rsidR="00D0494C">
          <w:rPr>
            <w:rStyle w:val="PageNumber"/>
            <w:rFonts w:eastAsia="MS Gothic"/>
            <w:sz w:val="20"/>
            <w:szCs w:val="20"/>
          </w:rPr>
          <w:t>4</w:t>
        </w:r>
      </w:p>
    </w:sdtContent>
  </w:sdt>
  <w:p w14:paraId="6520005B" w14:textId="77777777" w:rsidR="00FF08D8" w:rsidRPr="00F878EF" w:rsidRDefault="00FF08D8">
    <w:pPr>
      <w:pStyle w:val="Footer"/>
      <w:rPr>
        <w:rFonts w:eastAsia="MS Gothic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eastAsia="MS Gothic"/>
        <w:sz w:val="20"/>
        <w:szCs w:val="20"/>
      </w:rPr>
      <w:id w:val="-17718526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47C552" w14:textId="06F8F5AA" w:rsidR="00967FF2" w:rsidRPr="00B86401" w:rsidRDefault="00967FF2" w:rsidP="00FC7EFD">
        <w:pPr>
          <w:pStyle w:val="Footer"/>
          <w:framePr w:wrap="none" w:vAnchor="text" w:hAnchor="margin" w:xAlign="center" w:y="1"/>
          <w:rPr>
            <w:rStyle w:val="PageNumber"/>
            <w:rFonts w:eastAsia="MS Gothic"/>
            <w:sz w:val="20"/>
            <w:szCs w:val="20"/>
          </w:rPr>
        </w:pPr>
        <w:r w:rsidRPr="00B86401">
          <w:rPr>
            <w:rStyle w:val="PageNumber"/>
            <w:rFonts w:eastAsia="MS Gothic"/>
            <w:sz w:val="20"/>
            <w:szCs w:val="20"/>
          </w:rPr>
          <w:fldChar w:fldCharType="begin"/>
        </w:r>
        <w:r w:rsidRPr="00B86401">
          <w:rPr>
            <w:rStyle w:val="PageNumber"/>
            <w:rFonts w:eastAsia="MS Gothic"/>
            <w:sz w:val="20"/>
            <w:szCs w:val="20"/>
          </w:rPr>
          <w:instrText xml:space="preserve"> PAGE </w:instrText>
        </w:r>
        <w:r w:rsidRPr="00B86401">
          <w:rPr>
            <w:rStyle w:val="PageNumber"/>
            <w:rFonts w:eastAsia="MS Gothic"/>
            <w:sz w:val="20"/>
            <w:szCs w:val="20"/>
          </w:rPr>
          <w:fldChar w:fldCharType="separate"/>
        </w:r>
        <w:r w:rsidRPr="00B86401">
          <w:rPr>
            <w:rStyle w:val="PageNumber"/>
            <w:rFonts w:eastAsia="MS Gothic"/>
            <w:noProof/>
            <w:sz w:val="20"/>
            <w:szCs w:val="20"/>
          </w:rPr>
          <w:t>1</w:t>
        </w:r>
        <w:r w:rsidRPr="00B86401">
          <w:rPr>
            <w:rStyle w:val="PageNumber"/>
            <w:rFonts w:eastAsia="MS Gothic"/>
            <w:sz w:val="20"/>
            <w:szCs w:val="20"/>
          </w:rPr>
          <w:fldChar w:fldCharType="end"/>
        </w:r>
        <w:r w:rsidRPr="00B86401">
          <w:rPr>
            <w:rStyle w:val="PageNumber"/>
            <w:rFonts w:eastAsia="MS Gothic"/>
            <w:sz w:val="20"/>
            <w:szCs w:val="20"/>
          </w:rPr>
          <w:t>/</w:t>
        </w:r>
        <w:r w:rsidR="00D0494C">
          <w:rPr>
            <w:rStyle w:val="PageNumber"/>
            <w:rFonts w:eastAsia="MS Gothic"/>
            <w:sz w:val="20"/>
            <w:szCs w:val="20"/>
          </w:rPr>
          <w:t>5</w:t>
        </w:r>
      </w:p>
    </w:sdtContent>
  </w:sdt>
  <w:p w14:paraId="4D343ADE" w14:textId="77777777" w:rsidR="00967FF2" w:rsidRPr="00B86401" w:rsidRDefault="00967FF2">
    <w:pPr>
      <w:pStyle w:val="Footer"/>
      <w:rPr>
        <w:rFonts w:eastAsia="MS Gothic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22E18" w14:textId="77777777" w:rsidR="008D7EA0" w:rsidRDefault="008D7EA0" w:rsidP="00AE14AF">
      <w:r>
        <w:separator/>
      </w:r>
    </w:p>
  </w:footnote>
  <w:footnote w:type="continuationSeparator" w:id="0">
    <w:p w14:paraId="0999831D" w14:textId="77777777" w:rsidR="008D7EA0" w:rsidRDefault="008D7EA0" w:rsidP="00AE14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1A03E7"/>
    <w:multiLevelType w:val="hybridMultilevel"/>
    <w:tmpl w:val="457AEF48"/>
    <w:lvl w:ilvl="0" w:tplc="75804F64">
      <w:numFmt w:val="bullet"/>
      <w:lvlText w:val=""/>
      <w:lvlJc w:val="left"/>
      <w:pPr>
        <w:ind w:left="5740" w:hanging="5380"/>
      </w:pPr>
      <w:rPr>
        <w:rFonts w:ascii="Symbol" w:eastAsia="MS Gothic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82008E"/>
    <w:multiLevelType w:val="hybridMultilevel"/>
    <w:tmpl w:val="E8443E5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9E4251"/>
    <w:multiLevelType w:val="hybridMultilevel"/>
    <w:tmpl w:val="D7A69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165474"/>
    <w:multiLevelType w:val="hybridMultilevel"/>
    <w:tmpl w:val="9B66143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0C3CFC"/>
    <w:multiLevelType w:val="hybridMultilevel"/>
    <w:tmpl w:val="F442529A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F12D0A"/>
    <w:multiLevelType w:val="hybridMultilevel"/>
    <w:tmpl w:val="45E276D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984908"/>
    <w:multiLevelType w:val="hybridMultilevel"/>
    <w:tmpl w:val="EEC8FA28"/>
    <w:lvl w:ilvl="0" w:tplc="75804F64">
      <w:numFmt w:val="bullet"/>
      <w:lvlText w:val=""/>
      <w:lvlJc w:val="left"/>
      <w:pPr>
        <w:ind w:left="5740" w:hanging="5380"/>
      </w:pPr>
      <w:rPr>
        <w:rFonts w:ascii="Symbol" w:eastAsia="MS Gothic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62EC"/>
    <w:rsid w:val="00011F6D"/>
    <w:rsid w:val="00020EEF"/>
    <w:rsid w:val="00023768"/>
    <w:rsid w:val="00027274"/>
    <w:rsid w:val="00041413"/>
    <w:rsid w:val="00044ACC"/>
    <w:rsid w:val="00045E18"/>
    <w:rsid w:val="00046A01"/>
    <w:rsid w:val="00051287"/>
    <w:rsid w:val="00060A0E"/>
    <w:rsid w:val="00065435"/>
    <w:rsid w:val="00065563"/>
    <w:rsid w:val="000673FE"/>
    <w:rsid w:val="00091E52"/>
    <w:rsid w:val="0009332D"/>
    <w:rsid w:val="00094306"/>
    <w:rsid w:val="000A1AAD"/>
    <w:rsid w:val="000B665A"/>
    <w:rsid w:val="000D03A4"/>
    <w:rsid w:val="000D3E1E"/>
    <w:rsid w:val="000E41DE"/>
    <w:rsid w:val="000E63BC"/>
    <w:rsid w:val="000F252D"/>
    <w:rsid w:val="000F3345"/>
    <w:rsid w:val="00116D21"/>
    <w:rsid w:val="0012496E"/>
    <w:rsid w:val="001273D2"/>
    <w:rsid w:val="001350CB"/>
    <w:rsid w:val="00146328"/>
    <w:rsid w:val="001546FA"/>
    <w:rsid w:val="001656A5"/>
    <w:rsid w:val="00196ACA"/>
    <w:rsid w:val="001C3C76"/>
    <w:rsid w:val="001E6A19"/>
    <w:rsid w:val="001E6FA2"/>
    <w:rsid w:val="001F3191"/>
    <w:rsid w:val="001F5466"/>
    <w:rsid w:val="0022695B"/>
    <w:rsid w:val="002309F3"/>
    <w:rsid w:val="00232516"/>
    <w:rsid w:val="00233C4F"/>
    <w:rsid w:val="00245061"/>
    <w:rsid w:val="00261F33"/>
    <w:rsid w:val="00264C6E"/>
    <w:rsid w:val="00273662"/>
    <w:rsid w:val="00275CC3"/>
    <w:rsid w:val="002843E7"/>
    <w:rsid w:val="0028566D"/>
    <w:rsid w:val="002A1473"/>
    <w:rsid w:val="002A5E83"/>
    <w:rsid w:val="002A65A4"/>
    <w:rsid w:val="002B2D79"/>
    <w:rsid w:val="002C01E0"/>
    <w:rsid w:val="002D23CE"/>
    <w:rsid w:val="002D2E73"/>
    <w:rsid w:val="002F0E35"/>
    <w:rsid w:val="00304619"/>
    <w:rsid w:val="0032296A"/>
    <w:rsid w:val="00322CAF"/>
    <w:rsid w:val="003329EF"/>
    <w:rsid w:val="0033694D"/>
    <w:rsid w:val="0035205D"/>
    <w:rsid w:val="0036449B"/>
    <w:rsid w:val="00365E11"/>
    <w:rsid w:val="00380604"/>
    <w:rsid w:val="00394E80"/>
    <w:rsid w:val="003F2593"/>
    <w:rsid w:val="003F70A9"/>
    <w:rsid w:val="00402684"/>
    <w:rsid w:val="00406EBD"/>
    <w:rsid w:val="004326D8"/>
    <w:rsid w:val="004350C2"/>
    <w:rsid w:val="00452430"/>
    <w:rsid w:val="004608BD"/>
    <w:rsid w:val="004619EC"/>
    <w:rsid w:val="00480A6A"/>
    <w:rsid w:val="004878ED"/>
    <w:rsid w:val="004A46A4"/>
    <w:rsid w:val="004B7728"/>
    <w:rsid w:val="004E29F5"/>
    <w:rsid w:val="004F431B"/>
    <w:rsid w:val="00503802"/>
    <w:rsid w:val="00515D91"/>
    <w:rsid w:val="005305B3"/>
    <w:rsid w:val="00550274"/>
    <w:rsid w:val="00552797"/>
    <w:rsid w:val="00572247"/>
    <w:rsid w:val="005A515C"/>
    <w:rsid w:val="005B0450"/>
    <w:rsid w:val="005B0C8C"/>
    <w:rsid w:val="005B47DE"/>
    <w:rsid w:val="005B5ED0"/>
    <w:rsid w:val="005C1651"/>
    <w:rsid w:val="005D2249"/>
    <w:rsid w:val="005D2913"/>
    <w:rsid w:val="005F4711"/>
    <w:rsid w:val="00613BC0"/>
    <w:rsid w:val="00613E3E"/>
    <w:rsid w:val="0063586B"/>
    <w:rsid w:val="00656ACC"/>
    <w:rsid w:val="00674A88"/>
    <w:rsid w:val="00676DE9"/>
    <w:rsid w:val="0069170C"/>
    <w:rsid w:val="006B0DB6"/>
    <w:rsid w:val="006B4B09"/>
    <w:rsid w:val="006D29BA"/>
    <w:rsid w:val="006D5BB3"/>
    <w:rsid w:val="006D739F"/>
    <w:rsid w:val="006F6788"/>
    <w:rsid w:val="007027A1"/>
    <w:rsid w:val="007361DA"/>
    <w:rsid w:val="00765DD1"/>
    <w:rsid w:val="007752E8"/>
    <w:rsid w:val="00797FDE"/>
    <w:rsid w:val="007C62EC"/>
    <w:rsid w:val="007C6605"/>
    <w:rsid w:val="007C7A2B"/>
    <w:rsid w:val="007D1495"/>
    <w:rsid w:val="00803A2C"/>
    <w:rsid w:val="008077BF"/>
    <w:rsid w:val="00810D86"/>
    <w:rsid w:val="00814B03"/>
    <w:rsid w:val="00816D83"/>
    <w:rsid w:val="00821E1D"/>
    <w:rsid w:val="00851C17"/>
    <w:rsid w:val="0085515F"/>
    <w:rsid w:val="008738CA"/>
    <w:rsid w:val="00881562"/>
    <w:rsid w:val="00881691"/>
    <w:rsid w:val="008835A7"/>
    <w:rsid w:val="008950E4"/>
    <w:rsid w:val="008965A0"/>
    <w:rsid w:val="008A5495"/>
    <w:rsid w:val="008A704A"/>
    <w:rsid w:val="008A76C6"/>
    <w:rsid w:val="008C35E5"/>
    <w:rsid w:val="008C480A"/>
    <w:rsid w:val="008C62C3"/>
    <w:rsid w:val="008C7953"/>
    <w:rsid w:val="008D3D5D"/>
    <w:rsid w:val="008D7EA0"/>
    <w:rsid w:val="008E0BD5"/>
    <w:rsid w:val="008E2A82"/>
    <w:rsid w:val="008E3668"/>
    <w:rsid w:val="00911C51"/>
    <w:rsid w:val="009132A3"/>
    <w:rsid w:val="00925F91"/>
    <w:rsid w:val="00956A51"/>
    <w:rsid w:val="00963C73"/>
    <w:rsid w:val="00967FF2"/>
    <w:rsid w:val="009714C5"/>
    <w:rsid w:val="00997411"/>
    <w:rsid w:val="009C40F7"/>
    <w:rsid w:val="009D0AA1"/>
    <w:rsid w:val="009D246C"/>
    <w:rsid w:val="009F6CC8"/>
    <w:rsid w:val="00A035B0"/>
    <w:rsid w:val="00A144B2"/>
    <w:rsid w:val="00A15874"/>
    <w:rsid w:val="00A23A9F"/>
    <w:rsid w:val="00A31D4A"/>
    <w:rsid w:val="00A33448"/>
    <w:rsid w:val="00A455D2"/>
    <w:rsid w:val="00A4645A"/>
    <w:rsid w:val="00A53430"/>
    <w:rsid w:val="00A759F3"/>
    <w:rsid w:val="00A83304"/>
    <w:rsid w:val="00A93030"/>
    <w:rsid w:val="00AB0E0E"/>
    <w:rsid w:val="00AB23A1"/>
    <w:rsid w:val="00AB3D0D"/>
    <w:rsid w:val="00AC2DEB"/>
    <w:rsid w:val="00AD0756"/>
    <w:rsid w:val="00AE14AF"/>
    <w:rsid w:val="00AE4A53"/>
    <w:rsid w:val="00AF22BC"/>
    <w:rsid w:val="00B02153"/>
    <w:rsid w:val="00B02E8A"/>
    <w:rsid w:val="00B06AA2"/>
    <w:rsid w:val="00B221AD"/>
    <w:rsid w:val="00B26C3C"/>
    <w:rsid w:val="00B317C2"/>
    <w:rsid w:val="00B37DFE"/>
    <w:rsid w:val="00B45972"/>
    <w:rsid w:val="00B638B7"/>
    <w:rsid w:val="00B70F90"/>
    <w:rsid w:val="00B75FF2"/>
    <w:rsid w:val="00B7780C"/>
    <w:rsid w:val="00B81540"/>
    <w:rsid w:val="00B82399"/>
    <w:rsid w:val="00B84E8A"/>
    <w:rsid w:val="00B8588C"/>
    <w:rsid w:val="00B86401"/>
    <w:rsid w:val="00BA671E"/>
    <w:rsid w:val="00BB20E5"/>
    <w:rsid w:val="00BD72CE"/>
    <w:rsid w:val="00BE3AD8"/>
    <w:rsid w:val="00C01556"/>
    <w:rsid w:val="00C12E6A"/>
    <w:rsid w:val="00C2383A"/>
    <w:rsid w:val="00C23B70"/>
    <w:rsid w:val="00C35CA6"/>
    <w:rsid w:val="00C42228"/>
    <w:rsid w:val="00C42F9E"/>
    <w:rsid w:val="00C4639F"/>
    <w:rsid w:val="00C76063"/>
    <w:rsid w:val="00C908BA"/>
    <w:rsid w:val="00C95847"/>
    <w:rsid w:val="00C97A24"/>
    <w:rsid w:val="00CA6586"/>
    <w:rsid w:val="00CA6AA5"/>
    <w:rsid w:val="00CA6B99"/>
    <w:rsid w:val="00CB10D3"/>
    <w:rsid w:val="00CC0159"/>
    <w:rsid w:val="00CC07BC"/>
    <w:rsid w:val="00CC5CE8"/>
    <w:rsid w:val="00CD1C5F"/>
    <w:rsid w:val="00CE597C"/>
    <w:rsid w:val="00CF15BA"/>
    <w:rsid w:val="00D0494C"/>
    <w:rsid w:val="00D22907"/>
    <w:rsid w:val="00D3260B"/>
    <w:rsid w:val="00D56D3B"/>
    <w:rsid w:val="00D71EE3"/>
    <w:rsid w:val="00D7299E"/>
    <w:rsid w:val="00D76740"/>
    <w:rsid w:val="00D87BD0"/>
    <w:rsid w:val="00DA4036"/>
    <w:rsid w:val="00DB29E4"/>
    <w:rsid w:val="00DB7B9C"/>
    <w:rsid w:val="00DC5EB6"/>
    <w:rsid w:val="00DC7792"/>
    <w:rsid w:val="00DD68D7"/>
    <w:rsid w:val="00DF2B6B"/>
    <w:rsid w:val="00E01D28"/>
    <w:rsid w:val="00E14675"/>
    <w:rsid w:val="00E14699"/>
    <w:rsid w:val="00E42352"/>
    <w:rsid w:val="00E73678"/>
    <w:rsid w:val="00EA60ED"/>
    <w:rsid w:val="00EB071E"/>
    <w:rsid w:val="00EB2D09"/>
    <w:rsid w:val="00EB3AF2"/>
    <w:rsid w:val="00EC43F1"/>
    <w:rsid w:val="00EC73DA"/>
    <w:rsid w:val="00EC7655"/>
    <w:rsid w:val="00ED6F13"/>
    <w:rsid w:val="00EE0372"/>
    <w:rsid w:val="00EE35F9"/>
    <w:rsid w:val="00EF2536"/>
    <w:rsid w:val="00EF7235"/>
    <w:rsid w:val="00F00347"/>
    <w:rsid w:val="00F0057A"/>
    <w:rsid w:val="00F00F99"/>
    <w:rsid w:val="00F02A55"/>
    <w:rsid w:val="00F06860"/>
    <w:rsid w:val="00F06D02"/>
    <w:rsid w:val="00F30384"/>
    <w:rsid w:val="00F305E2"/>
    <w:rsid w:val="00F31EE2"/>
    <w:rsid w:val="00F40C25"/>
    <w:rsid w:val="00F539D3"/>
    <w:rsid w:val="00F74901"/>
    <w:rsid w:val="00F878EF"/>
    <w:rsid w:val="00F900FD"/>
    <w:rsid w:val="00F95F09"/>
    <w:rsid w:val="00FA2B37"/>
    <w:rsid w:val="00FB5046"/>
    <w:rsid w:val="00FD6151"/>
    <w:rsid w:val="00FE12D3"/>
    <w:rsid w:val="00FF0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A02E3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8EF"/>
    <w:pPr>
      <w:spacing w:after="240"/>
    </w:pPr>
    <w:rPr>
      <w:rFonts w:ascii="Helvetica" w:hAnsi="Helvetic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4A88"/>
    <w:pPr>
      <w:keepNext/>
      <w:keepLines/>
      <w:spacing w:before="96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62EC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A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A01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C76063"/>
    <w:pPr>
      <w:widowControl w:val="0"/>
      <w:ind w:left="720"/>
      <w:contextualSpacing/>
      <w:jc w:val="both"/>
    </w:pPr>
    <w:rPr>
      <w:kern w:val="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6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06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063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E14A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E14A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E14A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E14AF"/>
    <w:rPr>
      <w:lang w:val="en-GB"/>
    </w:rPr>
  </w:style>
  <w:style w:type="paragraph" w:styleId="Revision">
    <w:name w:val="Revision"/>
    <w:hidden/>
    <w:uiPriority w:val="99"/>
    <w:semiHidden/>
    <w:rsid w:val="00AE14A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F08D8"/>
  </w:style>
  <w:style w:type="paragraph" w:customStyle="1" w:styleId="Titledocument">
    <w:name w:val="Title_document"/>
    <w:autoRedefine/>
    <w:rsid w:val="00674A88"/>
    <w:pPr>
      <w:spacing w:after="480"/>
      <w:jc w:val="center"/>
    </w:pPr>
    <w:rPr>
      <w:rFonts w:ascii="Helvetica" w:eastAsia="Times New Roman" w:hAnsi="Helvetica" w:cs="Arial"/>
      <w:b/>
      <w:bCs/>
      <w:sz w:val="36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74A88"/>
    <w:rPr>
      <w:rFonts w:ascii="Helvetica" w:eastAsiaTheme="majorEastAsia" w:hAnsi="Helvetica" w:cstheme="majorBidi"/>
      <w:b/>
      <w:sz w:val="28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8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46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32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86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567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73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61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1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53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48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247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44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749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14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792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2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980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06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376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61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5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9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8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2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96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49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41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32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02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74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219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63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37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57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293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26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474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62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16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93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768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6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001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94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34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11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07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61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327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61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46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69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619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48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788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09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172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0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727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09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554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25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400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68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74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14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62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02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66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052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45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414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74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048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37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99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54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112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80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45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525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96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188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27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60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45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413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06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994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47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12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07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6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8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16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59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34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15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646</Words>
  <Characters>3685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4</cp:revision>
  <dcterms:created xsi:type="dcterms:W3CDTF">2020-09-02T06:31:00Z</dcterms:created>
  <dcterms:modified xsi:type="dcterms:W3CDTF">2022-01-20T12:07:00Z</dcterms:modified>
</cp:coreProperties>
</file>